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CC0A" w14:textId="77777777" w:rsidR="00AC0D6C" w:rsidRDefault="00AC0D6C" w:rsidP="00AC0D6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ary Material</w:t>
      </w:r>
    </w:p>
    <w:p w14:paraId="6C79A772" w14:textId="77777777" w:rsidR="00AC0D6C" w:rsidRPr="002266D0" w:rsidRDefault="00AC0D6C" w:rsidP="00AC0D6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2266D0">
        <w:rPr>
          <w:rFonts w:ascii="Times New Roman" w:hAnsi="Times New Roman" w:cs="Times New Roman"/>
          <w:b/>
          <w:bCs/>
        </w:rPr>
        <w:t xml:space="preserve">Supplemental text on assessment of cognitive </w:t>
      </w:r>
      <w:bookmarkStart w:id="0" w:name="_Hlk95050010"/>
      <w:r w:rsidRPr="002266D0">
        <w:rPr>
          <w:rFonts w:ascii="Times New Roman" w:hAnsi="Times New Roman" w:cs="Times New Roman"/>
          <w:b/>
          <w:bCs/>
        </w:rPr>
        <w:t>disability</w:t>
      </w:r>
      <w:bookmarkEnd w:id="0"/>
      <w:r w:rsidRPr="002266D0">
        <w:rPr>
          <w:rFonts w:ascii="Times New Roman" w:hAnsi="Times New Roman" w:cs="Times New Roman"/>
          <w:b/>
          <w:bCs/>
        </w:rPr>
        <w:t xml:space="preserve"> levels</w:t>
      </w:r>
    </w:p>
    <w:p w14:paraId="1219BE86" w14:textId="77777777" w:rsidR="00AC0D6C" w:rsidRPr="002266D0" w:rsidRDefault="00AC0D6C" w:rsidP="00AC0D6C">
      <w:pPr>
        <w:snapToGrid w:val="0"/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t xml:space="preserve">Cognitive disability grade was categorized into eight levels: 0, I, </w:t>
      </w:r>
      <w:proofErr w:type="spellStart"/>
      <w:r w:rsidRPr="002266D0">
        <w:rPr>
          <w:rFonts w:ascii="Times New Roman" w:hAnsi="Times New Roman" w:cs="Times New Roman"/>
        </w:rPr>
        <w:t>IIa</w:t>
      </w:r>
      <w:proofErr w:type="spellEnd"/>
      <w:r w:rsidRPr="002266D0">
        <w:rPr>
          <w:rFonts w:ascii="Times New Roman" w:hAnsi="Times New Roman" w:cs="Times New Roman"/>
        </w:rPr>
        <w:t xml:space="preserve">, IIb, IIIa, </w:t>
      </w:r>
      <w:proofErr w:type="spellStart"/>
      <w:r w:rsidRPr="002266D0">
        <w:rPr>
          <w:rFonts w:ascii="Times New Roman" w:hAnsi="Times New Roman" w:cs="Times New Roman"/>
        </w:rPr>
        <w:t>IIIb</w:t>
      </w:r>
      <w:proofErr w:type="spellEnd"/>
      <w:r w:rsidRPr="002266D0">
        <w:rPr>
          <w:rFonts w:ascii="Times New Roman" w:hAnsi="Times New Roman" w:cs="Times New Roman"/>
        </w:rPr>
        <w:t xml:space="preserve">, IV, and M where a higher level indicates increasing severity (M: requires specialized medical care) (Supplementary Table 1). This cognitive impairment scale strongly correlated with Mini-Mental State Examination scores (Spearman’s rank correlation r=−0.73, p &lt; 0.01) </w:t>
      </w:r>
      <w:r w:rsidRPr="002266D0">
        <w:rPr>
          <w:rFonts w:ascii="Times New Roman" w:hAnsi="Times New Roman" w:cs="Times New Roman"/>
        </w:rPr>
        <w:fldChar w:fldCharType="begin"/>
      </w:r>
      <w:r w:rsidRPr="002266D0">
        <w:rPr>
          <w:rFonts w:ascii="Times New Roman" w:hAnsi="Times New Roman" w:cs="Times New Roman"/>
        </w:rPr>
        <w:instrText xml:space="preserve"> ADDIN EN.CITE &lt;EndNote&gt;&lt;Cite&gt;&lt;Author&gt;S&lt;/Author&gt;&lt;Year&gt;2009&lt;/Year&gt;&lt;RecNum&gt;31&lt;/RecNum&gt;&lt;DisplayText&gt;&lt;style face="superscript"&gt;1&lt;/style&gt;&lt;/DisplayText&gt;&lt;record&gt;&lt;rec-number&gt;31&lt;/rec-number&gt;&lt;foreign-keys&gt;&lt;key app="EN" db-id="axxvs2e2parzd7eapxdvf05op29p2evazexa" timestamp="1606344761"&gt;31&lt;/key&gt;&lt;/foreign-keys&gt;&lt;ref-type name="Journal Article"&gt;17&lt;/ref-type&gt;&lt;contributors&gt;&lt;authors&gt;&lt;author&gt;Hisano S&lt;/author&gt;&lt;/authors&gt;&lt;/contributors&gt;&lt;titles&gt;&lt;title&gt;&lt;style face="normal" font="default" size="100%"&gt;The relationship between Revised Hasegawa Dementia Scale (HDS‐R), Mini‐Mental State Examination (MMSE) and Bed‐fast Scale,&lt;/style&gt;&lt;style face="normal" font="default" charset="128" size="100%"&gt; &lt;/style&gt;&lt;style face="normal" font="default" size="100%"&gt;dementia scale&lt;/style&gt;&lt;style face="normal" font="default" charset="128" size="100%"&gt; &lt;/style&gt;&lt;style face="normal" font="default" size="100%"&gt;(In Japanese).&lt;/style&gt;&lt;/title&gt;&lt;secondary-title&gt;Jpn J Geriatr Psychiatry&lt;/secondary-title&gt;&lt;/titles&gt;&lt;periodical&gt;&lt;full-title&gt;Jpn J Geriatr Psychiatry&lt;/full-title&gt;&lt;/periodical&gt;&lt;pages&gt;883-891&lt;/pages&gt;&lt;volume&gt;20&lt;/volume&gt;&lt;dates&gt;&lt;year&gt;2009&lt;/year&gt;&lt;/dates&gt;&lt;urls&gt;&lt;/urls&gt;&lt;/record&gt;&lt;/Cite&gt;&lt;/EndNote&gt;</w:instrText>
      </w:r>
      <w:r w:rsidRPr="002266D0">
        <w:rPr>
          <w:rFonts w:ascii="Times New Roman" w:hAnsi="Times New Roman" w:cs="Times New Roman"/>
        </w:rPr>
        <w:fldChar w:fldCharType="separate"/>
      </w:r>
      <w:r w:rsidRPr="002266D0">
        <w:rPr>
          <w:rFonts w:ascii="Times New Roman" w:hAnsi="Times New Roman" w:cs="Times New Roman"/>
          <w:noProof/>
          <w:vertAlign w:val="superscript"/>
        </w:rPr>
        <w:t>1</w:t>
      </w:r>
      <w:r w:rsidRPr="002266D0">
        <w:rPr>
          <w:rFonts w:ascii="Times New Roman" w:hAnsi="Times New Roman" w:cs="Times New Roman"/>
        </w:rPr>
        <w:fldChar w:fldCharType="end"/>
      </w:r>
      <w:r w:rsidRPr="002266D0">
        <w:rPr>
          <w:rFonts w:ascii="Times New Roman" w:hAnsi="Times New Roman" w:cs="Times New Roman"/>
        </w:rPr>
        <w:t xml:space="preserve">, and level I of the scale corresponded with a 0.5 point rating on the Clinical Dementia Rating scale (specificity and sensitivity were 0.88) </w:t>
      </w:r>
      <w:r w:rsidRPr="002266D0">
        <w:rPr>
          <w:rFonts w:ascii="Times New Roman" w:hAnsi="Times New Roman" w:cs="Times New Roman"/>
        </w:rPr>
        <w:fldChar w:fldCharType="begin"/>
      </w:r>
      <w:r w:rsidRPr="002266D0">
        <w:rPr>
          <w:rFonts w:ascii="Times New Roman" w:hAnsi="Times New Roman" w:cs="Times New Roman"/>
        </w:rPr>
        <w:instrText xml:space="preserve"> ADDIN EN.CITE &lt;EndNote&gt;&lt;Cite&gt;&lt;Author&gt;Meguro&lt;/Author&gt;&lt;Year&gt;2012&lt;/Year&gt;&lt;RecNum&gt;32&lt;/RecNum&gt;&lt;DisplayText&gt;&lt;style face="superscript"&gt;2&lt;/style&gt;&lt;/DisplayText&gt;&lt;record&gt;&lt;rec-number&gt;32&lt;/rec-number&gt;&lt;foreign-keys&gt;&lt;key app="EN" db-id="axxvs2e2parzd7eapxdvf05op29p2evazexa" timestamp="1606345076"&gt;32&lt;/key&gt;&lt;/foreign-keys&gt;&lt;ref-type name="Journal Article"&gt;17&lt;/ref-type&gt;&lt;contributors&gt;&lt;authors&gt;&lt;author&gt;Meguro, K.&lt;/author&gt;&lt;author&gt;Tanaka, N.&lt;/author&gt;&lt;author&gt;Kasai, M.&lt;/author&gt;&lt;author&gt;Nakamura, K.&lt;/author&gt;&lt;author&gt;Ishikawa, H.&lt;/author&gt;&lt;author&gt;Nakatsuka, M.&lt;/author&gt;&lt;author&gt;Satoh, M.&lt;/author&gt;&lt;author&gt;Ouchi, Y.&lt;/author&gt;&lt;/authors&gt;&lt;/contributors&gt;&lt;auth-address&gt;Department of Geriatric Behavioral Neurology, Tohoku University Graduate School of Medicine, Sendai, Japan. k-meg@umin.ac.jp&lt;/auth-address&gt;&lt;titles&gt;&lt;title&gt;Prevalence of dementia and dementing diseases in the old-old population in Japan: the Kurihara Project. Implications for Long-Term Care Insurance data&lt;/title&gt;&lt;secondary-title&gt;Psychogeriatrics&lt;/secondary-title&gt;&lt;/titles&gt;&lt;periodical&gt;&lt;full-title&gt;Psychogeriatrics&lt;/full-title&gt;&lt;/periodical&gt;&lt;pages&gt;226-34&lt;/pages&gt;&lt;volume&gt;12&lt;/volume&gt;&lt;number&gt;4&lt;/number&gt;&lt;edition&gt;2013/01/03&lt;/edition&gt;&lt;keywords&gt;&lt;keyword&gt;Aged&lt;/keyword&gt;&lt;keyword&gt;Aged, 80 and over&lt;/keyword&gt;&lt;keyword&gt;Aging/*psychology&lt;/keyword&gt;&lt;keyword&gt;Dementia/diagnosis/*epidemiology&lt;/keyword&gt;&lt;keyword&gt;Female&lt;/keyword&gt;&lt;keyword&gt;Humans&lt;/keyword&gt;&lt;keyword&gt;Insurance, Long-Term Care/*statistics &amp;amp; numerical data&lt;/keyword&gt;&lt;keyword&gt;Japan/epidemiology&lt;/keyword&gt;&lt;keyword&gt;Magnetic Resonance Imaging&lt;/keyword&gt;&lt;keyword&gt;Male&lt;/keyword&gt;&lt;keyword&gt;Pilot Projects&lt;/keyword&gt;&lt;keyword&gt;Prevalence&lt;/keyword&gt;&lt;keyword&gt;Program Evaluation&lt;/keyword&gt;&lt;keyword&gt;Sex Distribution&lt;/keyword&gt;&lt;keyword&gt;Sex Factors&lt;/keyword&gt;&lt;/keywords&gt;&lt;dates&gt;&lt;year&gt;2012&lt;/year&gt;&lt;pub-dates&gt;&lt;date&gt;Dec&lt;/date&gt;&lt;/pub-dates&gt;&lt;/dates&gt;&lt;isbn&gt;1346-3500&lt;/isbn&gt;&lt;accession-num&gt;23279144&lt;/accession-num&gt;&lt;urls&gt;&lt;/urls&gt;&lt;electronic-resource-num&gt;10.1111/j.1479-8301.2012.00406.x&lt;/electronic-resource-num&gt;&lt;remote-database-provider&gt;NLM&lt;/remote-database-provider&gt;&lt;language&gt;eng&lt;/language&gt;&lt;/record&gt;&lt;/Cite&gt;&lt;/EndNote&gt;</w:instrText>
      </w:r>
      <w:r w:rsidRPr="002266D0">
        <w:rPr>
          <w:rFonts w:ascii="Times New Roman" w:hAnsi="Times New Roman" w:cs="Times New Roman"/>
        </w:rPr>
        <w:fldChar w:fldCharType="separate"/>
      </w:r>
      <w:r w:rsidRPr="002266D0">
        <w:rPr>
          <w:rFonts w:ascii="Times New Roman" w:hAnsi="Times New Roman" w:cs="Times New Roman"/>
          <w:noProof/>
          <w:vertAlign w:val="superscript"/>
        </w:rPr>
        <w:t>2</w:t>
      </w:r>
      <w:r w:rsidRPr="002266D0">
        <w:rPr>
          <w:rFonts w:ascii="Times New Roman" w:hAnsi="Times New Roman" w:cs="Times New Roman"/>
        </w:rPr>
        <w:fldChar w:fldCharType="end"/>
      </w:r>
      <w:r w:rsidRPr="002266D0">
        <w:rPr>
          <w:rFonts w:ascii="Times New Roman" w:hAnsi="Times New Roman" w:cs="Times New Roman"/>
        </w:rPr>
        <w:t xml:space="preserve">. Dementia onset was defined as level II or higher versus level 0 or 1 (binary variable) </w:t>
      </w:r>
      <w:r w:rsidRPr="002266D0">
        <w:rPr>
          <w:rFonts w:ascii="Times New Roman" w:hAnsi="Times New Roman" w:cs="Times New Roman"/>
        </w:rPr>
        <w:fldChar w:fldCharType="begin">
          <w:fldData xml:space="preserve">PEVuZE5vdGU+PENpdGU+PEF1dGhvcj5Ob2RhPC9BdXRob3I+PFllYXI+MjAxODwvWWVhcj48UmVj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</w:fldData>
        </w:fldChar>
      </w:r>
      <w:r w:rsidRPr="002266D0">
        <w:rPr>
          <w:rFonts w:ascii="Times New Roman" w:hAnsi="Times New Roman" w:cs="Times New Roman"/>
        </w:rPr>
        <w:instrText xml:space="preserve"> ADDIN EN.CITE </w:instrText>
      </w:r>
      <w:r w:rsidRPr="002266D0">
        <w:rPr>
          <w:rFonts w:ascii="Times New Roman" w:hAnsi="Times New Roman" w:cs="Times New Roman"/>
        </w:rPr>
        <w:fldChar w:fldCharType="begin">
          <w:fldData xml:space="preserve">PEVuZE5vdGU+PENpdGU+PEF1dGhvcj5Ob2RhPC9BdXRob3I+PFllYXI+MjAxODwvWWVhcj48UmVj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</w:fldData>
        </w:fldChar>
      </w:r>
      <w:r w:rsidRPr="002266D0">
        <w:rPr>
          <w:rFonts w:ascii="Times New Roman" w:hAnsi="Times New Roman" w:cs="Times New Roman"/>
        </w:rPr>
        <w:instrText xml:space="preserve"> ADDIN EN.CITE.DATA </w:instrText>
      </w:r>
      <w:r w:rsidRPr="002266D0">
        <w:rPr>
          <w:rFonts w:ascii="Times New Roman" w:hAnsi="Times New Roman" w:cs="Times New Roman"/>
        </w:rPr>
      </w:r>
      <w:r w:rsidRPr="002266D0">
        <w:rPr>
          <w:rFonts w:ascii="Times New Roman" w:hAnsi="Times New Roman" w:cs="Times New Roman"/>
        </w:rPr>
        <w:fldChar w:fldCharType="end"/>
      </w:r>
      <w:r w:rsidRPr="002266D0">
        <w:rPr>
          <w:rFonts w:ascii="Times New Roman" w:hAnsi="Times New Roman" w:cs="Times New Roman"/>
        </w:rPr>
      </w:r>
      <w:r w:rsidRPr="002266D0">
        <w:rPr>
          <w:rFonts w:ascii="Times New Roman" w:hAnsi="Times New Roman" w:cs="Times New Roman"/>
        </w:rPr>
        <w:fldChar w:fldCharType="separate"/>
      </w:r>
      <w:r w:rsidRPr="002266D0">
        <w:rPr>
          <w:rFonts w:ascii="Times New Roman" w:hAnsi="Times New Roman" w:cs="Times New Roman"/>
          <w:noProof/>
          <w:vertAlign w:val="superscript"/>
        </w:rPr>
        <w:t>3</w:t>
      </w:r>
      <w:r w:rsidRPr="002266D0">
        <w:rPr>
          <w:rFonts w:ascii="Times New Roman" w:hAnsi="Times New Roman" w:cs="Times New Roman"/>
        </w:rPr>
        <w:fldChar w:fldCharType="end"/>
      </w:r>
      <w:r w:rsidRPr="002266D0">
        <w:rPr>
          <w:rFonts w:ascii="Times New Roman" w:hAnsi="Times New Roman" w:cs="Times New Roman"/>
        </w:rPr>
        <w:t>.</w:t>
      </w:r>
    </w:p>
    <w:p w14:paraId="00AEC2C5" w14:textId="77777777" w:rsidR="00AC0D6C" w:rsidRPr="002266D0" w:rsidRDefault="00AC0D6C" w:rsidP="00AC0D6C">
      <w:pPr>
        <w:snapToGrid w:val="0"/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t>Functional disability was defined as being dependent in ADL by physical or cognitive difficulty (as described above) identified by certification for any levels (including the “need support” level) or level 2 or greater in LTCI scheme</w:t>
      </w:r>
      <w:r w:rsidRPr="002266D0">
        <w:rPr>
          <w:rFonts w:ascii="Times New Roman" w:hAnsi="Times New Roman" w:cs="Times New Roman"/>
        </w:rPr>
        <w:fldChar w:fldCharType="begin"/>
      </w:r>
      <w:r w:rsidRPr="002266D0">
        <w:rPr>
          <w:rFonts w:ascii="Times New Roman" w:hAnsi="Times New Roman" w:cs="Times New Roman"/>
        </w:rPr>
        <w:instrText xml:space="preserve"> ADDIN EN.CITE &lt;EndNote&gt;&lt;Cite&gt;&lt;Author&gt;Welfare.&lt;/Author&gt;&lt;Year&gt;2021&lt;/Year&gt;&lt;RecNum&gt;122&lt;/RecNum&gt;&lt;DisplayText&gt;&lt;style face="superscript"&gt;4&lt;/style&gt;&lt;/DisplayText&gt;&lt;record&gt;&lt;rec-number&gt;122&lt;/rec-number&gt;&lt;foreign-keys&gt;&lt;key app="EN" db-id="0sstszzpr2wrxmetd04xtvxtp2e9raxx9www" timestamp="1627455006"&gt;122&lt;/key&gt;&lt;/foreign-keys&gt;&lt;ref-type name="Web Page"&gt;12&lt;/ref-type&gt;&lt;contributors&gt;&lt;authors&gt;&lt;author&gt;Ministry of Health Labour and Welfare.&lt;/author&gt;&lt;/authors&gt;&lt;/contributors&gt;&lt;titles&gt;&lt;title&gt;Long-term Care Insurance in Japan.&lt;/title&gt;&lt;/titles&gt;&lt;volume&gt;2021&lt;/volume&gt;&lt;number&gt;July 28&lt;/number&gt;&lt;dates&gt;&lt;year&gt;2021&lt;/year&gt;&lt;/dates&gt;&lt;urls&gt;&lt;related-urls&gt;&lt;url&gt;https://www.mhlw.go.jp/english/topics/elderly/care/2.html&lt;/url&gt;&lt;/related-urls&gt;&lt;/urls&gt;&lt;/record&gt;&lt;/Cite&gt;&lt;/EndNote&gt;</w:instrText>
      </w:r>
      <w:r w:rsidRPr="002266D0">
        <w:rPr>
          <w:rFonts w:ascii="Times New Roman" w:hAnsi="Times New Roman" w:cs="Times New Roman"/>
        </w:rPr>
        <w:fldChar w:fldCharType="separate"/>
      </w:r>
      <w:r w:rsidRPr="002266D0">
        <w:rPr>
          <w:rFonts w:ascii="Times New Roman" w:hAnsi="Times New Roman" w:cs="Times New Roman"/>
          <w:noProof/>
          <w:vertAlign w:val="superscript"/>
        </w:rPr>
        <w:t>4</w:t>
      </w:r>
      <w:r w:rsidRPr="002266D0">
        <w:rPr>
          <w:rFonts w:ascii="Times New Roman" w:hAnsi="Times New Roman" w:cs="Times New Roman"/>
        </w:rPr>
        <w:fldChar w:fldCharType="end"/>
      </w:r>
      <w:r w:rsidRPr="002266D0">
        <w:rPr>
          <w:rFonts w:ascii="Times New Roman" w:hAnsi="Times New Roman" w:cs="Times New Roman"/>
        </w:rPr>
        <w:t>.</w:t>
      </w:r>
    </w:p>
    <w:p w14:paraId="4B72B9DC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</w:p>
    <w:p w14:paraId="0B5112E7" w14:textId="77777777" w:rsidR="00AC0D6C" w:rsidRPr="00A02A2E" w:rsidRDefault="00AC0D6C" w:rsidP="00AC0D6C">
      <w:pPr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02A2E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A02A2E">
        <w:rPr>
          <w:rFonts w:ascii="Times New Roman" w:hAnsi="Times New Roman" w:cs="Times New Roman"/>
          <w:noProof/>
          <w:sz w:val="22"/>
          <w:szCs w:val="22"/>
        </w:rPr>
        <w:instrText xml:space="preserve"> ADDIN EN.REFLIST </w:instrText>
      </w:r>
      <w:r w:rsidRPr="00A02A2E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 w:rsidRPr="00A02A2E">
        <w:rPr>
          <w:rFonts w:ascii="Times New Roman" w:hAnsi="Times New Roman" w:cs="Times New Roman"/>
          <w:noProof/>
          <w:sz w:val="22"/>
          <w:szCs w:val="22"/>
        </w:rPr>
        <w:t>1.</w:t>
      </w:r>
      <w:r w:rsidRPr="00A02A2E">
        <w:rPr>
          <w:rFonts w:ascii="Times New Roman" w:hAnsi="Times New Roman" w:cs="Times New Roman"/>
          <w:noProof/>
          <w:sz w:val="22"/>
          <w:szCs w:val="22"/>
        </w:rPr>
        <w:tab/>
        <w:t xml:space="preserve">Shinya K. The relationship between Revised Hasegawa Dementia Scale (HDS‐R), Mini‐Mental State Examination (MMSE) and Bed‐fast Scale, dementia scale (In Japanese). </w:t>
      </w:r>
      <w:r w:rsidRPr="00A02A2E">
        <w:rPr>
          <w:rFonts w:ascii="Times New Roman" w:hAnsi="Times New Roman" w:cs="Times New Roman"/>
          <w:i/>
          <w:noProof/>
          <w:sz w:val="22"/>
          <w:szCs w:val="22"/>
        </w:rPr>
        <w:t>Jpn J Geriatr Psychiatry</w:t>
      </w:r>
      <w:r w:rsidRPr="00A02A2E">
        <w:rPr>
          <w:rFonts w:ascii="Times New Roman" w:hAnsi="Times New Roman" w:cs="Times New Roman"/>
          <w:noProof/>
          <w:sz w:val="22"/>
          <w:szCs w:val="22"/>
        </w:rPr>
        <w:t xml:space="preserve"> 2009; 20: 883-891.</w:t>
      </w:r>
    </w:p>
    <w:p w14:paraId="404EEF06" w14:textId="77777777" w:rsidR="00AC0D6C" w:rsidRPr="00A02A2E" w:rsidRDefault="00AC0D6C" w:rsidP="00AC0D6C">
      <w:pPr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02A2E">
        <w:rPr>
          <w:rFonts w:ascii="Times New Roman" w:hAnsi="Times New Roman" w:cs="Times New Roman"/>
          <w:noProof/>
          <w:sz w:val="22"/>
          <w:szCs w:val="22"/>
        </w:rPr>
        <w:t>2.</w:t>
      </w:r>
      <w:r w:rsidRPr="00A02A2E">
        <w:rPr>
          <w:rFonts w:ascii="Times New Roman" w:hAnsi="Times New Roman" w:cs="Times New Roman"/>
          <w:noProof/>
          <w:sz w:val="22"/>
          <w:szCs w:val="22"/>
        </w:rPr>
        <w:tab/>
        <w:t xml:space="preserve">Meguro K, Tanaka N, Kasai M, et al. Prevalence of dementia and dementing diseases in the old-old population in Japan: the Kurihara Project. Implications for Long-Term Care Insurance data. </w:t>
      </w:r>
      <w:r w:rsidRPr="00A02A2E">
        <w:rPr>
          <w:rFonts w:ascii="Times New Roman" w:hAnsi="Times New Roman" w:cs="Times New Roman"/>
          <w:i/>
          <w:noProof/>
          <w:sz w:val="22"/>
          <w:szCs w:val="22"/>
        </w:rPr>
        <w:t>Psychogeriatrics</w:t>
      </w:r>
      <w:r w:rsidRPr="00A02A2E">
        <w:rPr>
          <w:rFonts w:ascii="Times New Roman" w:hAnsi="Times New Roman" w:cs="Times New Roman"/>
          <w:noProof/>
          <w:sz w:val="22"/>
          <w:szCs w:val="22"/>
        </w:rPr>
        <w:t xml:space="preserve"> 2012; 12: 226-234. 2013/01/03. DOI: 10.1111/j.1479-8301.2012.00406.x.</w:t>
      </w:r>
    </w:p>
    <w:p w14:paraId="2F34A17B" w14:textId="77777777" w:rsidR="00AC0D6C" w:rsidRPr="00A02A2E" w:rsidRDefault="00AC0D6C" w:rsidP="00AC0D6C">
      <w:pPr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A02A2E">
        <w:rPr>
          <w:rFonts w:ascii="Times New Roman" w:hAnsi="Times New Roman" w:cs="Times New Roman"/>
          <w:noProof/>
          <w:sz w:val="22"/>
          <w:szCs w:val="22"/>
        </w:rPr>
        <w:t>3.</w:t>
      </w:r>
      <w:r w:rsidRPr="00A02A2E">
        <w:rPr>
          <w:rFonts w:ascii="Times New Roman" w:hAnsi="Times New Roman" w:cs="Times New Roman"/>
          <w:noProof/>
          <w:sz w:val="22"/>
          <w:szCs w:val="22"/>
        </w:rPr>
        <w:tab/>
        <w:t xml:space="preserve">Noda H, Yamagishi K, Ikeda A, et al. Identification of dementia using standard clinical assessments by primary care physicians in Japan. </w:t>
      </w:r>
      <w:r w:rsidRPr="00A02A2E">
        <w:rPr>
          <w:rFonts w:ascii="Times New Roman" w:hAnsi="Times New Roman" w:cs="Times New Roman"/>
          <w:i/>
          <w:noProof/>
          <w:sz w:val="22"/>
          <w:szCs w:val="22"/>
        </w:rPr>
        <w:t>Geriatr Gerontol Int</w:t>
      </w:r>
      <w:r w:rsidRPr="00A02A2E">
        <w:rPr>
          <w:rFonts w:ascii="Times New Roman" w:hAnsi="Times New Roman" w:cs="Times New Roman"/>
          <w:noProof/>
          <w:sz w:val="22"/>
          <w:szCs w:val="22"/>
        </w:rPr>
        <w:t xml:space="preserve"> 2018; 18: 738-744. 2018/01/18. DOI: 10.1111/ggi.13243.</w:t>
      </w:r>
    </w:p>
    <w:p w14:paraId="1123BF88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A02A2E">
        <w:rPr>
          <w:rFonts w:ascii="Times New Roman" w:hAnsi="Times New Roman" w:cs="Times New Roman"/>
          <w:noProof/>
          <w:sz w:val="22"/>
          <w:szCs w:val="22"/>
        </w:rPr>
        <w:t>4.</w:t>
      </w:r>
      <w:r w:rsidRPr="00A02A2E">
        <w:rPr>
          <w:rFonts w:ascii="Times New Roman" w:hAnsi="Times New Roman" w:cs="Times New Roman"/>
          <w:noProof/>
          <w:sz w:val="22"/>
          <w:szCs w:val="22"/>
        </w:rPr>
        <w:tab/>
        <w:t xml:space="preserve">Ministry of Health, Labour and Welfare. Long-term Care Insurance in Japan., </w:t>
      </w:r>
      <w:hyperlink r:id="rId7" w:history="1">
        <w:r w:rsidRPr="00A02A2E">
          <w:rPr>
            <w:rFonts w:ascii="Times New Roman" w:hAnsi="Times New Roman" w:cs="Times New Roman"/>
            <w:noProof/>
            <w:sz w:val="22"/>
            <w:szCs w:val="22"/>
            <w:u w:val="single"/>
          </w:rPr>
          <w:t>https://www.mhlw.go.jp/english/topics/elderly/care/2.html</w:t>
        </w:r>
      </w:hyperlink>
      <w:r w:rsidRPr="00A02A2E">
        <w:rPr>
          <w:rFonts w:ascii="Times New Roman" w:hAnsi="Times New Roman" w:cs="Times New Roman"/>
          <w:noProof/>
          <w:sz w:val="22"/>
          <w:szCs w:val="22"/>
        </w:rPr>
        <w:t xml:space="preserve"> (2021, accessed July 28 2021).</w:t>
      </w:r>
      <w:r w:rsidRPr="00A02A2E">
        <w:rPr>
          <w:rFonts w:ascii="Times New Roman" w:hAnsi="Times New Roman" w:cs="Times New Roman"/>
          <w:sz w:val="22"/>
          <w:szCs w:val="22"/>
        </w:rPr>
        <w:fldChar w:fldCharType="end"/>
      </w:r>
      <w:r w:rsidRPr="002266D0">
        <w:rPr>
          <w:rFonts w:ascii="Times New Roman" w:hAnsi="Times New Roman" w:cs="Times New Roman"/>
        </w:rPr>
        <w:br w:type="page"/>
      </w:r>
    </w:p>
    <w:p w14:paraId="237781B3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lastRenderedPageBreak/>
        <w:t>Supplementary Table 1 Cognitive disability grade in the long-term care insurance system in Japan</w:t>
      </w:r>
    </w:p>
    <w:tbl>
      <w:tblPr>
        <w:tblW w:w="87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"/>
        <w:gridCol w:w="528"/>
        <w:gridCol w:w="7805"/>
      </w:tblGrid>
      <w:tr w:rsidR="00AC0D6C" w:rsidRPr="00A02A2E" w14:paraId="747E2D93" w14:textId="77777777" w:rsidTr="00F6582B">
        <w:trPr>
          <w:trHeight w:val="360"/>
        </w:trPr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79D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1" w:name="_Hlk72227231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7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B6F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riteria</w:t>
            </w:r>
          </w:p>
        </w:tc>
      </w:tr>
      <w:tr w:rsidR="00AC0D6C" w:rsidRPr="00A02A2E" w14:paraId="094E11A8" w14:textId="77777777" w:rsidTr="00F6582B">
        <w:trPr>
          <w:trHeight w:val="61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18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262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3714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ving some dementia-related symptoms, but the daily living is almost independent inside and outside the home.</w:t>
            </w:r>
          </w:p>
        </w:tc>
      </w:tr>
      <w:tr w:rsidR="00AC0D6C" w:rsidRPr="00A02A2E" w14:paraId="68D5A9E2" w14:textId="77777777" w:rsidTr="00F6582B">
        <w:trPr>
          <w:trHeight w:val="89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17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F0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0E2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ving some dementia-related symptoms, behavioral disturbance and/or communication difficulties that limit the daily activities but can be independent under someone’s care.</w:t>
            </w:r>
          </w:p>
        </w:tc>
      </w:tr>
      <w:tr w:rsidR="00AC0D6C" w:rsidRPr="00A02A2E" w14:paraId="03033400" w14:textId="77777777" w:rsidTr="00F6582B">
        <w:trPr>
          <w:trHeight w:val="3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A6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86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C22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abovementioned conditions in II are observed only outside the home.</w:t>
            </w:r>
          </w:p>
        </w:tc>
      </w:tr>
      <w:tr w:rsidR="00AC0D6C" w:rsidRPr="00A02A2E" w14:paraId="4582DB40" w14:textId="77777777" w:rsidTr="00F6582B">
        <w:trPr>
          <w:trHeight w:val="3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67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25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F7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abovementioned conditions in II are observed even inside the home.</w:t>
            </w:r>
          </w:p>
        </w:tc>
      </w:tr>
      <w:tr w:rsidR="00AC0D6C" w:rsidRPr="00A02A2E" w14:paraId="34FD2726" w14:textId="77777777" w:rsidTr="00F6582B">
        <w:trPr>
          <w:trHeight w:val="61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2F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37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0D66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ccasionally having dementia-related symptoms, behavioral disturbance and/or communication difficulties that limit the daily activities and require care.</w:t>
            </w:r>
          </w:p>
        </w:tc>
      </w:tr>
      <w:tr w:rsidR="00AC0D6C" w:rsidRPr="00A02A2E" w14:paraId="60B540A7" w14:textId="77777777" w:rsidTr="00F6582B">
        <w:trPr>
          <w:trHeight w:val="3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37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AB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7E19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abovementioned conditions in III are observed predominantly during the day.</w:t>
            </w:r>
          </w:p>
        </w:tc>
      </w:tr>
      <w:tr w:rsidR="00AC0D6C" w:rsidRPr="00A02A2E" w14:paraId="074AAD71" w14:textId="77777777" w:rsidTr="00F6582B">
        <w:trPr>
          <w:trHeight w:val="3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43B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F01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IIb</w:t>
            </w:r>
            <w:proofErr w:type="spellEnd"/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075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abovementioned conditions in III are observed predominantly at night.</w:t>
            </w:r>
          </w:p>
        </w:tc>
      </w:tr>
      <w:tr w:rsidR="00AC0D6C" w:rsidRPr="00A02A2E" w14:paraId="26186FEE" w14:textId="77777777" w:rsidTr="00F6582B">
        <w:trPr>
          <w:trHeight w:val="61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E4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B6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09D8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tly having dementia-related symptoms, behavioral disturbance and/or communication difficulties that limit the daily activities and constantly require care.</w:t>
            </w:r>
          </w:p>
        </w:tc>
      </w:tr>
      <w:tr w:rsidR="00AC0D6C" w:rsidRPr="00A02A2E" w14:paraId="2543D755" w14:textId="77777777" w:rsidTr="00F6582B">
        <w:trPr>
          <w:trHeight w:val="610"/>
        </w:trPr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CB2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CB9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F6F0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ving significant mental symptoms, problematic behaviors, or severe physical illnesses that require specialized medical care.</w:t>
            </w:r>
          </w:p>
        </w:tc>
      </w:tr>
      <w:bookmarkEnd w:id="1"/>
    </w:tbl>
    <w:p w14:paraId="36A8A5A8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  <w:sectPr w:rsidR="00AC0D6C" w:rsidRPr="002266D0" w:rsidSect="002266D0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425"/>
          <w:docGrid w:linePitch="360"/>
        </w:sectPr>
      </w:pPr>
      <w:r w:rsidRPr="002266D0">
        <w:rPr>
          <w:rFonts w:ascii="Times New Roman" w:hAnsi="Times New Roman" w:cs="Times New Roman"/>
        </w:rPr>
        <w:br w:type="page"/>
      </w:r>
    </w:p>
    <w:p w14:paraId="7EE7E655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lastRenderedPageBreak/>
        <w:t>Supplementary Table 2 Definition of outcome variables</w:t>
      </w: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"/>
        <w:gridCol w:w="1697"/>
        <w:gridCol w:w="1155"/>
        <w:gridCol w:w="609"/>
        <w:gridCol w:w="81"/>
        <w:gridCol w:w="3881"/>
        <w:gridCol w:w="2045"/>
      </w:tblGrid>
      <w:tr w:rsidR="00AC0D6C" w:rsidRPr="00A02A2E" w14:paraId="1F3D0A59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55F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utcomes by Them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038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riginal Variable Name in JAGES</w:t>
            </w:r>
          </w:p>
        </w:tc>
        <w:tc>
          <w:tcPr>
            <w:tcW w:w="4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FB8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riginal Item Question and Response Options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886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utcome Definition</w:t>
            </w:r>
          </w:p>
        </w:tc>
      </w:tr>
      <w:tr w:rsidR="00AC0D6C" w:rsidRPr="00A02A2E" w14:paraId="5A8946DD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8E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Physical/cognitive health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43B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C2F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DD5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64C262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6F5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3B6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3C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ve_sibou</w:t>
            </w:r>
            <w:proofErr w:type="spellEnd"/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C32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Data 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ere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from the long-term care insurance database. All-cause deaths through 2019 were recorded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093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 = death during the three-year follow-up period, 0 = alive)</w:t>
            </w:r>
          </w:p>
        </w:tc>
      </w:tr>
      <w:tr w:rsidR="00AC0D6C" w:rsidRPr="00A02A2E" w14:paraId="3B11C46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545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839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67A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ve_dem</w:t>
            </w:r>
            <w:proofErr w:type="spellEnd"/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87C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Data 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ere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from the long-term care insurance database. The cognitive disability was assessed at participants' homes by trained investigators dispatched from the certification committee in each municipality. All dementia onset through 2019 were obtained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A0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 = dementia during the three-year follow-up period, 0 = no dementia) 5</w:t>
            </w:r>
          </w:p>
        </w:tc>
      </w:tr>
      <w:tr w:rsidR="00AC0D6C" w:rsidRPr="00A02A2E" w14:paraId="5497E9D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AD0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525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unctional disability (Any levels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807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ve_rc0</w:t>
            </w:r>
          </w:p>
        </w:tc>
        <w:tc>
          <w:tcPr>
            <w:tcW w:w="4571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753E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Data 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ere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from the long-term care insurance database. Functional disability was assessed both through computer-based and home-visit interviews with trained health professionals. All functional disabilities onset through 2019 were obtained.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AB17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 = functional disability during the three-year follow-up period, 0 = no functional disability)</w:t>
            </w:r>
          </w:p>
        </w:tc>
      </w:tr>
      <w:tr w:rsidR="00AC0D6C" w:rsidRPr="00A02A2E" w14:paraId="5F3539D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D5D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381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unctional disability (Level 2 or greate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4B5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ve_rc2</w:t>
            </w:r>
          </w:p>
        </w:tc>
        <w:tc>
          <w:tcPr>
            <w:tcW w:w="4571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BD4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AFC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06F77F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FF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FD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o natural teeth remain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43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eeth5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7C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“How many natural teeth do you presently have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8B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 = zero remaining vs. 0 = at least one remaining)</w:t>
            </w:r>
          </w:p>
        </w:tc>
      </w:tr>
      <w:tr w:rsidR="00AC0D6C" w:rsidRPr="00A02A2E" w14:paraId="0B862DA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25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FD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A7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32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20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7FA190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1D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C5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372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83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C5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I have no natural teeth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460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C045C5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BB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E6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0E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47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DD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I have 1-9 natural teeth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B7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45488D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962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01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00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22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56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I have 5-9 natural teeth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88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23924E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187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90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66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46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74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I have 10-19 natural teeth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31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3C8AD4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CA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1BE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6E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7C7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8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I have 20 or more natural teeth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DD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2F43CB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A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22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ated heal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20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rh_4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62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is your current health status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101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excellent and good vs. 0=fair and poor)</w:t>
            </w:r>
          </w:p>
        </w:tc>
      </w:tr>
      <w:tr w:rsidR="00AC0D6C" w:rsidRPr="00A02A2E" w14:paraId="0C206F1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3C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E8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A7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FD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C1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76FCE0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D4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10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53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27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14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Excellent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B2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A52293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4E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A6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3E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118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959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Goo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C5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85CBEE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78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D6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D9B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3D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60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Fai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FC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C0D8F1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9C4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5E9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21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7D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AF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poo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DB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863EDE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1D8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32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6C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ghtz_19, hghtmz_19, hghtcz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F10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“What is your current height and weight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63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</w:t>
            </w:r>
          </w:p>
        </w:tc>
      </w:tr>
      <w:tr w:rsidR="00AC0D6C" w:rsidRPr="00A02A2E" w14:paraId="5B6743A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5C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45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A50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D7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ormula: wghtz_19/(hghtmz_19+hghtcz_19/100)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3A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ACFDFF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44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BB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igher-level functional capac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2D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adl3bt_19 - iadl2ty19_01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F0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Questions: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FDF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Range: 0-13, 13 indicate the greatest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ndependence)</w:t>
            </w:r>
          </w:p>
        </w:tc>
      </w:tr>
      <w:tr w:rsidR="00AC0D6C" w:rsidRPr="00A02A2E" w14:paraId="4A5F26F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ED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3F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6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A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B7B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Can you go out alone by train or bus?</w:t>
            </w: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CB8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FDC4A6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14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7A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B0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89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12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Can you go shopping for daily necessitie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4D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2" w:name="_Hlk89096418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• Sum of the 13 items</w:t>
            </w:r>
            <w:r w:rsidRPr="00A02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{</w:t>
            </w: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Koyano</w:t>
            </w:r>
            <w:proofErr w:type="spell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, 1991 #144}</w:t>
            </w:r>
            <w:bookmarkEnd w:id="2"/>
          </w:p>
        </w:tc>
      </w:tr>
      <w:tr w:rsidR="00AC0D6C" w:rsidRPr="00A02A2E" w14:paraId="6FABA1D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02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0D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264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429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AD4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Can you cook for yourself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0D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8F782E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EFF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E1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6C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B1F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B8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Can you pay your bills by yourself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2D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A31F76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46C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FE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0B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7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CD0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Can you deposit or withdraw money from your bank/postal savings account(s) by yourself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28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2CCBD0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86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B5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D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E29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D67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6. Can 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you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complete paperwork for your pension or other reasons by yourself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71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00489B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3A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CC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4D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1A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22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 Do you read newspaper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C8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6169D5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AD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55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BA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A6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05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8. Do you read books or magazine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66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65419F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1B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02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B51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CE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57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9. Are you interested in health-related articles or TV program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E94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B20C4E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79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12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A64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7D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AC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0. Do you visit your friends’ home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23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BBAFDF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B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8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0C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D6F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EB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1. Do you give advice to your family members or friends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1F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8CD39C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A3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4B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21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DA2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2A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2. Can you visit people who have fallen ill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BD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B97174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30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058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21A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FC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49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3. Do you start conversations with young people?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7F7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27BBAB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6B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9F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E14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65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53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F13136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1BD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EF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EB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BE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71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 Yes (or 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Yes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but I usually don’t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EB9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31FB45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60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79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0D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D6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2EC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72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54F5BE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A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69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ypertens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A6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ht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4B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45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hypertension vs. 0=not hypertension)</w:t>
            </w:r>
          </w:p>
        </w:tc>
      </w:tr>
      <w:tr w:rsidR="00AC0D6C" w:rsidRPr="00A02A2E" w14:paraId="7C1AA6D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1D8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0DF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D15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51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F4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209377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69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A4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62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8F2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D4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6D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18E8C8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75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DF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F3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94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02C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97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77EBC3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29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72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iabet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9B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dm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86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E6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diabetes vs. 0=not diabetes)</w:t>
            </w:r>
          </w:p>
        </w:tc>
      </w:tr>
      <w:tr w:rsidR="00AC0D6C" w:rsidRPr="00A02A2E" w14:paraId="44CB3F7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F7B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1A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AE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EF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FDB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D49264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C6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23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F2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A7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46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8D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6E5CEC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82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61E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CC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7A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AA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73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709B6B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51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D3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yslipidem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58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hl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4B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spellStart"/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yspidemia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27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dyslipidemia vs. 0=not dyslipidemia)</w:t>
            </w:r>
          </w:p>
        </w:tc>
      </w:tr>
      <w:tr w:rsidR="00AC0D6C" w:rsidRPr="00A02A2E" w14:paraId="491A904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30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B9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EB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8E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A8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416648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C1B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61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D67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F8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A4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DD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387A20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2E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D7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D2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04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07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472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5B4A9B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878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36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eart dise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0C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hd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39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Heart disease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3A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heart disease vs. 0=not heart disease)</w:t>
            </w:r>
          </w:p>
        </w:tc>
      </w:tr>
      <w:tr w:rsidR="00AC0D6C" w:rsidRPr="00A02A2E" w14:paraId="60CCEFB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C9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2D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18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7B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56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9D657A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68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03B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BA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58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2D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04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6C79E0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4A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32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62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AF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C8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2A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E030BE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32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5B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strok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D6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st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AD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B2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stroke vs. 0=not stroke)</w:t>
            </w:r>
          </w:p>
        </w:tc>
      </w:tr>
      <w:tr w:rsidR="00AC0D6C" w:rsidRPr="00A02A2E" w14:paraId="2DD1448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BD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A3E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4D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B4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37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470F7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CA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E3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19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7D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EE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F9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C79909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27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35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4B7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8F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33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39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109C67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A1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CF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respiratory disea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27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gns2rd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14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s: "“Did you have the following diseases for which you are currently receiving treatment or experiencing after-</w:t>
            </w:r>
            <w:proofErr w:type="gram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ffects?-</w:t>
            </w:r>
            <w:proofErr w:type="gram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3F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respiratory disease vs. 0=not respiratory disease)</w:t>
            </w:r>
          </w:p>
        </w:tc>
      </w:tr>
      <w:tr w:rsidR="00AC0D6C" w:rsidRPr="00A02A2E" w14:paraId="7D81D54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22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75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26A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8C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9F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2E10DA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67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90F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62A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9E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E9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A5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A60F04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9E8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93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49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8B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D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D1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AE1BF09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4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Psychological distr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3A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D0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F29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16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A289FE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2F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74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epressive symptom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B57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gds_2sf19 – gds_2oc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ED3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Japanese version of Geriatric Depression Scale (15 items).</w:t>
            </w:r>
          </w:p>
        </w:tc>
        <w:tc>
          <w:tcPr>
            <w:tcW w:w="2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560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range: 0-15), greater values indicate more depressive symptoms</w:t>
            </w:r>
          </w:p>
        </w:tc>
      </w:tr>
      <w:tr w:rsidR="00AC0D6C" w:rsidRPr="00A02A2E" w14:paraId="2114AD3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9E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294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AC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0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98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D37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35D03A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B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79D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opeless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55C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gds_2nh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B8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Do you think there is no hope in your life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FD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hopeless vs. 0=hope)</w:t>
            </w:r>
          </w:p>
        </w:tc>
      </w:tr>
      <w:tr w:rsidR="00AC0D6C" w:rsidRPr="00A02A2E" w14:paraId="5ADEACF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07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C9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F85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85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A5E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3D7421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CB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3D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88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13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76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AF3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0E3CA6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6D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70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B1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02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D8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E9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695CAC0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BC5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Subjective well-be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81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20A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9B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0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831DE0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F16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B7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ppin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EF0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ppy11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8FC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To what degree do you feel you are currently happy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44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range: 0-10), 10 indicates very happy</w:t>
            </w:r>
          </w:p>
        </w:tc>
      </w:tr>
      <w:tr w:rsidR="00AC0D6C" w:rsidRPr="00A02A2E" w14:paraId="43A1A08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EA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06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80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3CC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0D5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6EDAAF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5F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7D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7A0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F6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-10 (0 for very unhappy and 10 for very happy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E7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1B54F4D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97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0B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ife satisf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7C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gds_2sf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16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Are you satisfied with your current life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22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satisfied vs. 0=not satisfied)</w:t>
            </w:r>
          </w:p>
        </w:tc>
      </w:tr>
      <w:tr w:rsidR="00AC0D6C" w:rsidRPr="00A02A2E" w14:paraId="217FC9A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6A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72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D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81F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6A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351725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716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C7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FBD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1B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9B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8A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F2309D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E8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3B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0B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F1A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07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No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1D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957B7BF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2BD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Social well-be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42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E4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0E6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F9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A741D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D8E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5F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ports gro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65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hb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6B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Sports groups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65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76D69CED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98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F3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8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B7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D6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F9A26B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89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D7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BF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F6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AE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9A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B5AC35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18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1A4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16A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20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9B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E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8C1FAC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4E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4FE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22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69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66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73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9E6452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69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71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F4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56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577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FC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7A40E0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E0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3F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00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59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1B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933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DF69D2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29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44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48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33C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F6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20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E72310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612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87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hobby gro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88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sp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CF8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Hobby groups or clubs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5E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7326E84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25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BA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331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69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19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110DF3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11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02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A2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46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D5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32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AA496A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FA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CD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69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2A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0C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97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2E6B9A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12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E8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4D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F0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72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FD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5037FA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CF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21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34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FF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665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D4A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8FF4B6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F0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FF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B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1C5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8C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BC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E34A34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58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E4F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998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6F5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FF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73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39563A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79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D9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enior citizens cl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03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sg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F8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Senior citizens club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03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7482CE3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20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2C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74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D3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B3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2B078B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52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07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6A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5E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97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8C6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9BCCD7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69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1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87D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588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AC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80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17F7B1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A6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F9C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E3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578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CB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5A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1A17F5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09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2FA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EC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8F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2B9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60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6FB3E4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10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E6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FE4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D3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D3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34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9F6DB8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40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0A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82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D0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30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0D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40BB50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77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9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learning or cultural group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E8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le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BA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Learning or cultural groups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24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6014FD3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D8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EBC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AA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89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ED5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F2CD1F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1C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F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BD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F7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F9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0E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035CDC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2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51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5A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30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001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B1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39268E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5C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58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2F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BB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6D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9A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3B5DEA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DF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A4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E8D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858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93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DD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55D928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FE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61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B6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DF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369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085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A8AFAB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E7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7AD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F9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A73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84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DD3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59E19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A3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D2D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meeting frien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B3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meet6fr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961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see your friends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62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 hardly/none)</w:t>
            </w:r>
          </w:p>
        </w:tc>
      </w:tr>
      <w:tr w:rsidR="00AC0D6C" w:rsidRPr="00A02A2E" w14:paraId="258D25D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15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A3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C2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596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0B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566DC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07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C6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EA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DE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DF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4D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787A0F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8D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1F1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C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F7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5B5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52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9396AAD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C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6D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9BC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26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26D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D1E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B20800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DE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08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36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53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A5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B2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46DBE1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CD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FB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1B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01C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A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47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AFBBB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86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F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50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E76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5B2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Hardly/Non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6A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A1B8CD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3DE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77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umber of friends seen within a mon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214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um5fr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8A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many friends/acquaintances have you seen over the past month? Count the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same person as one, no matter how many times you have seen him/her.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E83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5, 1 indicate none)</w:t>
            </w:r>
          </w:p>
        </w:tc>
      </w:tr>
      <w:tr w:rsidR="00AC0D6C" w:rsidRPr="00A02A2E" w14:paraId="5A2B209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F3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6B0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49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3E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53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05A266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E6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3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7F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E2A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A6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Non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50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B1ACFC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A8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02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00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AC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31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1-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0B9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E3DB5D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EB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80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A50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A0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DC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3-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83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BFCC35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A6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CC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0B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60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7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6-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99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F8E00C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C3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EC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6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E6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77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10 or mor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4F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14443B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8E5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97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going o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D1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gout6fq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79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"How often do you go out?"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F9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rarely)</w:t>
            </w:r>
          </w:p>
        </w:tc>
      </w:tr>
      <w:tr w:rsidR="00AC0D6C" w:rsidRPr="00A02A2E" w14:paraId="7B696ED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A1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2C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24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C31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2A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2A6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F20141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BE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D3B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B8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31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43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Two or thre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8E0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D7B069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14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80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F4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70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5F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25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57E045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DAA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A9F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B4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97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D4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One to three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1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B9CD85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B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D9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F3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A6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414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Several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002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529AF9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C6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8CF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21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1C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15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Rarel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692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301D63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D6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44F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motional social suppo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3F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snd2no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213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Question: “Do you have someone who listens to your concerns and complaints? – I do not 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have such a person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11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Binary (1=I do have such a person) vs. </w:t>
            </w:r>
          </w:p>
        </w:tc>
      </w:tr>
      <w:tr w:rsidR="00AC0D6C" w:rsidRPr="00A02A2E" w14:paraId="0B467B2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10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30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E9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F6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7C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=I do not have such a person)</w:t>
            </w:r>
          </w:p>
        </w:tc>
      </w:tr>
      <w:tr w:rsidR="00AC0D6C" w:rsidRPr="00A02A2E" w14:paraId="2C0FD88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50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963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75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50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02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I do not have such a pers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62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5C75AE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B1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A3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B1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FA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0F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I do have such a pers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E2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0313424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AEC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D6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nstrumental social suppo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99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ard2no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FA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Do you have someone who looks after you when you are sick and confined to a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bed for a few days? – I do not have such a person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78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I do have such a person) vs.</w:t>
            </w:r>
          </w:p>
        </w:tc>
      </w:tr>
      <w:tr w:rsidR="00AC0D6C" w:rsidRPr="00A02A2E" w14:paraId="72F94D8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EC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16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171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08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D9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0=I do not have such a person)</w:t>
            </w:r>
          </w:p>
        </w:tc>
      </w:tr>
      <w:tr w:rsidR="00AC0D6C" w:rsidRPr="00A02A2E" w14:paraId="45BEECA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6F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21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A9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AC6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64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0. I do not have such a pers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B0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3A5F6C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D7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3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61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DC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576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I do have such a person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E2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D1BD86D" w14:textId="77777777" w:rsidTr="00F6582B">
        <w:trPr>
          <w:trHeight w:val="20"/>
        </w:trPr>
        <w:tc>
          <w:tcPr>
            <w:tcW w:w="3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87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Pro-social/altruistic behavior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23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06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06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2FF5CB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DD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EB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Volunteer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11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vl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D6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Volunteer group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9C7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0FAEA88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D05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719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E6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0E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8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DED90C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B22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A1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3F8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07F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8E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16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9A1964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8F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B3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CF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37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13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732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A8E46D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70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BF3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C9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D1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CA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57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605A5E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71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06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AE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DC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87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0A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34F78D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86B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25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72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39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49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A1F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C228E5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07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F5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25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DEF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C5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EE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6B3A9B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09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E1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haring skills and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experienc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D1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mnt6sk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E8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ow often do you attend activities for the following groups – Activities to teach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skills or pass on experiences to others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C2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6, 1 indicates no attendance)</w:t>
            </w:r>
          </w:p>
        </w:tc>
      </w:tr>
      <w:tr w:rsidR="00AC0D6C" w:rsidRPr="00A02A2E" w14:paraId="0381B1A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73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CE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E6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19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860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26325B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78E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D9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57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67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448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4 or mor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1D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447241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1E6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E9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B2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64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6B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2 -3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A4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200D4E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C5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CA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E03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6E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E23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F7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203AC7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4C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1D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B54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56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74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1-3 times a mont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2B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CB3035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F1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7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D85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63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EDA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A few times a yea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04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6B48D7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C0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F5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4A9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76F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6D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Neve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9D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8CBB81A" w14:textId="77777777" w:rsidTr="00F6582B">
        <w:trPr>
          <w:trHeight w:val="20"/>
        </w:trPr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88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Health behavio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88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C5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671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CF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042D7D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876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389C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urrent smoking stat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98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mok5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CC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Do you smoke cigarettes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9D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current smoker vs. 0=non-smoker)</w:t>
            </w:r>
          </w:p>
        </w:tc>
      </w:tr>
      <w:tr w:rsidR="00AC0D6C" w:rsidRPr="00A02A2E" w14:paraId="77B9F485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AC5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F8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2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78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s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4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C5217EA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9A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95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D91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722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AF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I smoke almost every day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68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7CE302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88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2D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D5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82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D2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 I </w:t>
            </w: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ometiems</w:t>
            </w:r>
            <w:proofErr w:type="spell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smoke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38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024D3CD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02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EE6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A92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EC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BF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I quit smoking within 5 years and do not smoke now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C1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2634D9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39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20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7C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5D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47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I quit smoking more than 5 years ago and do not smoke now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27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BA418F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E6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A10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4A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49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41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I never smoke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94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BC3D95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A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BB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ating meat and fi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BB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40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"How often did you eat meat and fish over the past month?"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1C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7, 1 indicates none)</w:t>
            </w:r>
          </w:p>
        </w:tc>
      </w:tr>
      <w:tr w:rsidR="00AC0D6C" w:rsidRPr="00A02A2E" w14:paraId="6958926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D1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1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8C9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FC5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86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Twice a day or mor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05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0E02B8C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D3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5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84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6E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72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Once a da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9E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71C626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5A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818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FC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292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5BB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 Four to </w:t>
            </w: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ic</w:t>
            </w:r>
            <w:proofErr w:type="spell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85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C282F8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2E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50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72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6C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A1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Two of thre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975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B5E47B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9E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6B6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5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79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E5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A7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F6F332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70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BB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43E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237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E4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Less than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9C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BC395A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1C4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E4E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D6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CAD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DAE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 Non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AE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AC980B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060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222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ating vegetables and frui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876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9F4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"How often did you eat fruits and vegetables over the past month?"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51F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7, 1 indicates none)</w:t>
            </w:r>
          </w:p>
        </w:tc>
      </w:tr>
      <w:tr w:rsidR="00AC0D6C" w:rsidRPr="00A02A2E" w14:paraId="52BE98A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D73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F27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430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2DA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2B8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Twice a day or mor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A04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749154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43F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39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ADA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BB7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64A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Once a da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537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9BDD74E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9B4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013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19B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15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B91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 Four to </w:t>
            </w:r>
            <w:proofErr w:type="spellStart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ic</w:t>
            </w:r>
            <w:proofErr w:type="spellEnd"/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21F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6F88DF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907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24B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4C8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E55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C53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Two of three times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D3C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C0A9DB3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8B8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A0B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5A6F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441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0D0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FFE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254DF4F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CD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6DC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4ED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841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4FF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 Less than once a week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5AE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4A4FCC8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AFC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CD4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B7B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E32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581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 Non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322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A03F7B7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57FA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B1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alk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851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alk4tm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A71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"How long do you walk a day on average?"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C4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ontinuous (1-4, 1 indicates less than 30 minutes)</w:t>
            </w:r>
          </w:p>
        </w:tc>
      </w:tr>
      <w:tr w:rsidR="00AC0D6C" w:rsidRPr="00A02A2E" w14:paraId="23DE5351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53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A8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1E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635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5A6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Less than 30 minu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61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99552C9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52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C0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1A3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CC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415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30 to 59 minu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1CA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D2C6A9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FE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6D18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F096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D2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4A8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60-89 minu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646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75F890B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61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219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4E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A02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03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90 minutes or mor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B8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B7274A6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866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CE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hysical exam screen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D0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xam4_19</w:t>
            </w: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21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Question: “Have you ever had a check-up at a health center, your workplace, a medical institution, or another place?”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42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inary (1=within a year vs. 0=not within a year)</w:t>
            </w:r>
          </w:p>
        </w:tc>
      </w:tr>
      <w:tr w:rsidR="00AC0D6C" w:rsidRPr="00A02A2E" w14:paraId="14FD353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78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BBC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C8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40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Option: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BA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D880442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96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B20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F2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DE5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24AD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 I had one within a year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A4F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58C502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F9C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007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38B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B69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2A9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 I had one sometime between 1 and 4 years ago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D3B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47E1C0FC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9E3D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4FFE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834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011" w14:textId="77777777" w:rsidR="00AC0D6C" w:rsidRPr="00A02A2E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977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 I had one more than 4 years ago.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32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AECE280" w14:textId="77777777" w:rsidTr="00F6582B">
        <w:trPr>
          <w:trHeight w:val="20"/>
        </w:trPr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6302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06F0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FC68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E5BE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7A33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. I’ve never had one.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B7A4" w14:textId="77777777" w:rsidR="00AC0D6C" w:rsidRPr="00A02A2E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2CBA0CC3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</w:p>
    <w:p w14:paraId="78885A85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  <w:sectPr w:rsidR="00AC0D6C" w:rsidRPr="002266D0" w:rsidSect="00A02A2E">
          <w:pgSz w:w="12240" w:h="15840" w:code="1"/>
          <w:pgMar w:top="1382" w:right="1382" w:bottom="1382" w:left="1382" w:header="720" w:footer="720" w:gutter="0"/>
          <w:cols w:space="425"/>
          <w:docGrid w:linePitch="360"/>
        </w:sectPr>
      </w:pPr>
      <w:bookmarkStart w:id="3" w:name="_Hlk89359348"/>
    </w:p>
    <w:p w14:paraId="22059DAC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lastRenderedPageBreak/>
        <w:t xml:space="preserve">Supplementary Table 3 </w:t>
      </w:r>
      <w:bookmarkStart w:id="4" w:name="_Hlk89173228"/>
      <w:r w:rsidRPr="002266D0">
        <w:rPr>
          <w:rFonts w:ascii="Times New Roman" w:hAnsi="Times New Roman" w:cs="Times New Roman"/>
        </w:rPr>
        <w:t xml:space="preserve">Pre-baseline characteristics and prior outcome values taken from 2013 stratified by participation in a Community gathering places in 2016 of the study sample </w:t>
      </w:r>
      <w:bookmarkStart w:id="5" w:name="_Hlk89172485"/>
      <w:r w:rsidRPr="002266D0">
        <w:rPr>
          <w:rFonts w:ascii="Times New Roman" w:hAnsi="Times New Roman" w:cs="Times New Roman"/>
        </w:rPr>
        <w:t>linked to the national long-term care insurance record</w:t>
      </w:r>
      <w:bookmarkEnd w:id="5"/>
      <w:r w:rsidRPr="002266D0">
        <w:rPr>
          <w:rFonts w:ascii="Times New Roman" w:hAnsi="Times New Roman" w:cs="Times New Roman"/>
        </w:rPr>
        <w:t xml:space="preserve"> (n = </w:t>
      </w:r>
      <w:proofErr w:type="gramStart"/>
      <w:r w:rsidRPr="002266D0">
        <w:rPr>
          <w:rFonts w:ascii="Times New Roman" w:hAnsi="Times New Roman" w:cs="Times New Roman"/>
        </w:rPr>
        <w:t>5,879)</w:t>
      </w:r>
      <w:r w:rsidRPr="002266D0">
        <w:rPr>
          <w:rFonts w:ascii="Times New Roman" w:hAnsi="Times New Roman" w:cs="Times New Roman"/>
          <w:vertAlign w:val="superscript"/>
        </w:rPr>
        <w:t>a</w:t>
      </w:r>
      <w:bookmarkEnd w:id="4"/>
      <w:proofErr w:type="gramEnd"/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4961"/>
        <w:gridCol w:w="1843"/>
        <w:gridCol w:w="1984"/>
      </w:tblGrid>
      <w:tr w:rsidR="00AC0D6C" w:rsidRPr="002266D0" w14:paraId="6042C862" w14:textId="77777777" w:rsidTr="00F6582B">
        <w:trPr>
          <w:trHeight w:val="23"/>
          <w:tblHeader/>
        </w:trPr>
        <w:tc>
          <w:tcPr>
            <w:tcW w:w="524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A4F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bookmarkStart w:id="6" w:name="_Hlk94477974"/>
            <w:bookmarkEnd w:id="3"/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e-baseline 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EE5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a community gathering place</w:t>
            </w:r>
          </w:p>
        </w:tc>
      </w:tr>
      <w:tr w:rsidR="00AC0D6C" w:rsidRPr="002266D0" w14:paraId="47335843" w14:textId="77777777" w:rsidTr="00F6582B">
        <w:trPr>
          <w:trHeight w:val="23"/>
        </w:trPr>
        <w:tc>
          <w:tcPr>
            <w:tcW w:w="524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675" w14:textId="77777777" w:rsidR="00AC0D6C" w:rsidRPr="002266D0" w:rsidRDefault="00AC0D6C" w:rsidP="00F6582B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250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>n</w:t>
            </w: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25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</w:t>
            </w:r>
          </w:p>
        </w:tc>
      </w:tr>
      <w:tr w:rsidR="00AC0D6C" w:rsidRPr="002266D0" w14:paraId="3C5C9F6E" w14:textId="77777777" w:rsidTr="00F6582B">
        <w:trPr>
          <w:trHeight w:val="23"/>
        </w:trPr>
        <w:tc>
          <w:tcPr>
            <w:tcW w:w="524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A91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898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=4,4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CDF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=930</w:t>
            </w:r>
          </w:p>
        </w:tc>
      </w:tr>
      <w:tr w:rsidR="00AC0D6C" w:rsidRPr="002266D0" w14:paraId="1587206B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919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ociodemographic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1A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066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2DC9C05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68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826A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Age (years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50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72.6 (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ECA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73.6 (5.3)</w:t>
            </w:r>
          </w:p>
        </w:tc>
      </w:tr>
      <w:tr w:rsidR="00AC0D6C" w:rsidRPr="002266D0" w14:paraId="67DF162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B2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08D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Gender (Female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04F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,261 (5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56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637 (68.4)</w:t>
            </w:r>
          </w:p>
        </w:tc>
      </w:tr>
      <w:tr w:rsidR="00AC0D6C" w:rsidRPr="002266D0" w14:paraId="33E2CF4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BD6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973F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42F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FC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63A81BA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75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B76" w14:textId="77777777" w:rsidR="00AC0D6C" w:rsidRPr="002266D0" w:rsidRDefault="00AC0D6C" w:rsidP="00F6582B">
            <w:pPr>
              <w:spacing w:line="276" w:lineRule="auto"/>
              <w:ind w:firstLineChars="50" w:firstLine="90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≤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67B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,711 (3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3A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320 (34.4)</w:t>
            </w:r>
          </w:p>
        </w:tc>
      </w:tr>
      <w:tr w:rsidR="00AC0D6C" w:rsidRPr="002266D0" w14:paraId="6C986AD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3B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1A6" w14:textId="77777777" w:rsidR="00AC0D6C" w:rsidRPr="002266D0" w:rsidRDefault="00AC0D6C" w:rsidP="00F6582B">
            <w:pPr>
              <w:spacing w:line="276" w:lineRule="auto"/>
              <w:ind w:firstLineChars="50" w:firstLine="90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0–12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E4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,742 (3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75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417 (44.8)</w:t>
            </w:r>
          </w:p>
        </w:tc>
      </w:tr>
      <w:tr w:rsidR="00AC0D6C" w:rsidRPr="002266D0" w14:paraId="190D20D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F7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14E" w14:textId="77777777" w:rsidR="00AC0D6C" w:rsidRPr="002266D0" w:rsidRDefault="00AC0D6C" w:rsidP="00F6582B">
            <w:pPr>
              <w:spacing w:line="276" w:lineRule="auto"/>
              <w:ind w:firstLineChars="50" w:firstLine="90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≥13 yea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F11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913 (2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B2E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180 (19.4)</w:t>
            </w:r>
          </w:p>
        </w:tc>
      </w:tr>
      <w:tr w:rsidR="00AC0D6C" w:rsidRPr="002266D0" w14:paraId="62597F6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C9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D1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Household income (million yen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D1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41.5 (1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27C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243.4 (142.4)</w:t>
            </w:r>
          </w:p>
        </w:tc>
      </w:tr>
      <w:tr w:rsidR="00AC0D6C" w:rsidRPr="002266D0" w14:paraId="33E3175A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28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96FF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Employm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A6A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263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777ACF39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C8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AA7" w14:textId="77777777" w:rsidR="00AC0D6C" w:rsidRPr="002266D0" w:rsidRDefault="00AC0D6C" w:rsidP="00F6582B">
            <w:pPr>
              <w:spacing w:line="276" w:lineRule="auto"/>
              <w:ind w:firstLineChars="50" w:firstLine="90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450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59 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28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97 (10.4)</w:t>
            </w:r>
          </w:p>
        </w:tc>
      </w:tr>
      <w:tr w:rsidR="00AC0D6C" w:rsidRPr="002266D0" w14:paraId="7A2957D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F0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838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A1E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,570 (5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FF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630 (67.7)</w:t>
            </w:r>
          </w:p>
        </w:tc>
      </w:tr>
      <w:tr w:rsidR="00AC0D6C" w:rsidRPr="002266D0" w14:paraId="03A37E61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C0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C3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2A8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,100 (2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6A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137 (14.7)</w:t>
            </w:r>
          </w:p>
        </w:tc>
      </w:tr>
      <w:tr w:rsidR="00AC0D6C" w:rsidRPr="002266D0" w14:paraId="14B80EAD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1D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9B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D2D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EB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3936243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B98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A43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C46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,374 (7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BC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654 (70.3)</w:t>
            </w:r>
          </w:p>
        </w:tc>
      </w:tr>
      <w:tr w:rsidR="00AC0D6C" w:rsidRPr="002266D0" w14:paraId="4006127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410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45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Single/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0DE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,008 (2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FF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260 (28.0)</w:t>
            </w:r>
          </w:p>
        </w:tc>
      </w:tr>
      <w:tr w:rsidR="00AC0D6C" w:rsidRPr="002266D0" w14:paraId="4421F90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53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12B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Living alon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69A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19 (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CA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72 (14.2)</w:t>
            </w:r>
          </w:p>
        </w:tc>
      </w:tr>
      <w:tr w:rsidR="00AC0D6C" w:rsidRPr="002266D0" w14:paraId="40C1297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76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D01E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Activities of daily living (independent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FB1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,282 (9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CA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897 (96.5)</w:t>
            </w:r>
          </w:p>
        </w:tc>
      </w:tr>
      <w:tr w:rsidR="00AC0D6C" w:rsidRPr="002266D0" w14:paraId="1AA2161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30F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796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opulation density (per square kilometer)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E400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086.7 (305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388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070.3 (2779.3)</w:t>
            </w:r>
          </w:p>
        </w:tc>
      </w:tr>
      <w:tr w:rsidR="00AC0D6C" w:rsidRPr="002266D0" w14:paraId="04D8C067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7C1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ior physical/cognitive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E170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55D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797E3880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DCF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271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o natural teeth remain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165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58 (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20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6 (6.0)</w:t>
            </w:r>
          </w:p>
        </w:tc>
      </w:tr>
      <w:tr w:rsidR="00AC0D6C" w:rsidRPr="002266D0" w14:paraId="640FB70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896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F47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ated health (excellent and good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F83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,785 (8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0E2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797 (85.7)</w:t>
            </w:r>
          </w:p>
        </w:tc>
      </w:tr>
      <w:tr w:rsidR="00AC0D6C" w:rsidRPr="002266D0" w14:paraId="778E4E6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9D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FA9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Body mass index (kg/m2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A7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3.0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196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3.0 (3.2)</w:t>
            </w:r>
          </w:p>
        </w:tc>
      </w:tr>
      <w:tr w:rsidR="00AC0D6C" w:rsidRPr="002266D0" w14:paraId="1AE0A374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D2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C5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Higher-level functional capacity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9CA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1.7 (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8C1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2.2 (1.2)</w:t>
            </w:r>
          </w:p>
        </w:tc>
      </w:tr>
      <w:tr w:rsidR="00AC0D6C" w:rsidRPr="002266D0" w14:paraId="1980B04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31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44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722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,903 (4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79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82 (41.1)</w:t>
            </w:r>
          </w:p>
        </w:tc>
      </w:tr>
      <w:tr w:rsidR="00AC0D6C" w:rsidRPr="002266D0" w14:paraId="00FFC06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D1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237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B4D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73 (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1C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08 (11.6)</w:t>
            </w:r>
          </w:p>
        </w:tc>
      </w:tr>
      <w:tr w:rsidR="00AC0D6C" w:rsidRPr="002266D0" w14:paraId="0168B39D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CC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FE7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yslipidemia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4C4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609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7E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39 (15.0)</w:t>
            </w:r>
          </w:p>
        </w:tc>
      </w:tr>
      <w:tr w:rsidR="00AC0D6C" w:rsidRPr="002266D0" w14:paraId="7543FB9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0D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316D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eart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063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29 (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57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88 (9.5)</w:t>
            </w:r>
          </w:p>
        </w:tc>
      </w:tr>
      <w:tr w:rsidR="00AC0D6C" w:rsidRPr="002266D0" w14:paraId="01E9B8F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74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17B0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strok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984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24 (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1E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0 (2.2)</w:t>
            </w:r>
          </w:p>
        </w:tc>
      </w:tr>
      <w:tr w:rsidR="00AC0D6C" w:rsidRPr="002266D0" w14:paraId="4DA4F071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50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082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elf-reported respiratory diseas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34E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00 (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F1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5 (4.8)</w:t>
            </w:r>
          </w:p>
        </w:tc>
      </w:tr>
      <w:tr w:rsidR="00AC0D6C" w:rsidRPr="002266D0" w14:paraId="06A8869A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C87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ior mental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C9D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0BE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04B38F2D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6CF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085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Depressive symptom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BD0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.0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7FC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4 (2.6)</w:t>
            </w:r>
          </w:p>
        </w:tc>
      </w:tr>
      <w:tr w:rsidR="00AC0D6C" w:rsidRPr="002266D0" w14:paraId="49EE88D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18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E57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Hopelessn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CEF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678 (1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E3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09 (11.7)</w:t>
            </w:r>
          </w:p>
        </w:tc>
      </w:tr>
      <w:tr w:rsidR="00AC0D6C" w:rsidRPr="002266D0" w14:paraId="05317D7F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E2E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ior psychological well-being</w:t>
            </w:r>
            <w:r w:rsidRPr="002266D0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BEE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50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38E8B75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65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9B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Happines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B8A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7.3 (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CF5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7.6 (1.7)</w:t>
            </w:r>
          </w:p>
        </w:tc>
      </w:tr>
      <w:tr w:rsidR="00AC0D6C" w:rsidRPr="002266D0" w14:paraId="0A36AC2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93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F21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Life satisfac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2A8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,642 (8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89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803 (86.3)</w:t>
            </w:r>
          </w:p>
        </w:tc>
      </w:tr>
      <w:tr w:rsidR="00AC0D6C" w:rsidRPr="002266D0" w14:paraId="1381A5F4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F43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ior social well-be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538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C0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0A2E8A5E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0F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D22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ports group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C228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8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354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6 (1.8)</w:t>
            </w:r>
          </w:p>
        </w:tc>
      </w:tr>
      <w:tr w:rsidR="00AC0D6C" w:rsidRPr="002266D0" w14:paraId="0BF10799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DEE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0C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hobby group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5C1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0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934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9 (1.6)</w:t>
            </w:r>
          </w:p>
        </w:tc>
      </w:tr>
      <w:tr w:rsidR="00AC0D6C" w:rsidRPr="002266D0" w14:paraId="4DE898F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A09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09D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enior citizens club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0C9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5A6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8 (1.2)</w:t>
            </w:r>
          </w:p>
        </w:tc>
      </w:tr>
      <w:tr w:rsidR="00AC0D6C" w:rsidRPr="002266D0" w14:paraId="0FE902F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46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418A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learning or cultural group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2ED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A50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8 (1.2)</w:t>
            </w:r>
          </w:p>
        </w:tc>
      </w:tr>
      <w:tr w:rsidR="00AC0D6C" w:rsidRPr="002266D0" w14:paraId="3B15A09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73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9B1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Frequency of meeting friend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B3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.7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E8D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.3 (1.4)</w:t>
            </w:r>
          </w:p>
        </w:tc>
      </w:tr>
      <w:tr w:rsidR="00AC0D6C" w:rsidRPr="002266D0" w14:paraId="63545B82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A8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061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Number of friends seen within a month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7B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3.5 (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C46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.0 (1.1)</w:t>
            </w:r>
          </w:p>
        </w:tc>
      </w:tr>
      <w:tr w:rsidR="00AC0D6C" w:rsidRPr="002266D0" w14:paraId="5FA79BC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2C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87F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Frequency of going out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BDCB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.7 (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FB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.7 (0.6)</w:t>
            </w:r>
          </w:p>
        </w:tc>
      </w:tr>
      <w:tr w:rsidR="00AC0D6C" w:rsidRPr="002266D0" w14:paraId="243C9650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84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C62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Emotional social suppor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DE1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,128 (9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3E6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889 (95.6)</w:t>
            </w:r>
          </w:p>
        </w:tc>
      </w:tr>
      <w:tr w:rsidR="00AC0D6C" w:rsidRPr="002266D0" w14:paraId="4321AC3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AF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4CA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Instrumental social suppor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BDC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,168 (9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12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871 (93.6)</w:t>
            </w:r>
          </w:p>
        </w:tc>
      </w:tr>
      <w:tr w:rsidR="00AC0D6C" w:rsidRPr="002266D0" w14:paraId="11ADAEAB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04D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o-social/altruistic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2E4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69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4E5FB23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61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EA9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Volunteering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9EBF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4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C57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2.0 (1.3)</w:t>
            </w:r>
          </w:p>
        </w:tc>
      </w:tr>
      <w:tr w:rsidR="00AC0D6C" w:rsidRPr="002266D0" w14:paraId="5D93BFC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906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21F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Sharing skills and experiences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7C1D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1.2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4DE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Theme="minorEastAsia" w:hAnsi="Times New Roman" w:cs="Times New Roman"/>
                <w:sz w:val="18"/>
                <w:szCs w:val="18"/>
              </w:rPr>
              <w:t>1.4 (1.0)</w:t>
            </w:r>
          </w:p>
        </w:tc>
      </w:tr>
      <w:tr w:rsidR="00AC0D6C" w:rsidRPr="002266D0" w14:paraId="411F4D83" w14:textId="77777777" w:rsidTr="00F6582B">
        <w:trPr>
          <w:trHeight w:val="2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59F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Prior health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4D7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07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2266D0" w14:paraId="446BB839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7F9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E5C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Current smoking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CEF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47 (1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01C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48 (5.2)</w:t>
            </w:r>
          </w:p>
        </w:tc>
      </w:tr>
      <w:tr w:rsidR="00AC0D6C" w:rsidRPr="002266D0" w14:paraId="7751840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BD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E27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Frequency of meat and fish intake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D4A4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.3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737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5.3 (1.1)</w:t>
            </w:r>
          </w:p>
        </w:tc>
      </w:tr>
      <w:tr w:rsidR="00AC0D6C" w:rsidRPr="002266D0" w14:paraId="3B6A0F9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3F0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029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Frequency of vegetables and fruits intake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AB05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6.1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97B1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6.4 (0.8)</w:t>
            </w:r>
          </w:p>
        </w:tc>
      </w:tr>
      <w:tr w:rsidR="00AC0D6C" w:rsidRPr="002266D0" w14:paraId="68882CA2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0E3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DA9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Walking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7D7E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4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49C7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.4 (1.0)</w:t>
            </w:r>
          </w:p>
        </w:tc>
      </w:tr>
      <w:tr w:rsidR="00AC0D6C" w:rsidRPr="002266D0" w14:paraId="36AABB1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3EC8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6920" w14:textId="77777777" w:rsidR="00AC0D6C" w:rsidRPr="002266D0" w:rsidRDefault="00AC0D6C" w:rsidP="00F6582B">
            <w:pPr>
              <w:spacing w:line="276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Health screening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BF51A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2,771 (62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9F52" w14:textId="77777777" w:rsidR="00AC0D6C" w:rsidRPr="002266D0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66D0">
              <w:rPr>
                <w:rFonts w:ascii="Times New Roman" w:eastAsia="Yu Gothic" w:hAnsi="Times New Roman" w:cs="Times New Roman"/>
                <w:sz w:val="18"/>
                <w:szCs w:val="18"/>
              </w:rPr>
              <w:t>650 (69.9)</w:t>
            </w:r>
          </w:p>
        </w:tc>
      </w:tr>
    </w:tbl>
    <w:p w14:paraId="4ED86B4C" w14:textId="77777777" w:rsidR="00AC0D6C" w:rsidRPr="00B34C4A" w:rsidRDefault="00AC0D6C" w:rsidP="00AC0D6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7" w:name="_Hlk94477988"/>
      <w:bookmarkEnd w:id="6"/>
      <w:r w:rsidRPr="00B34C4A">
        <w:rPr>
          <w:rFonts w:ascii="Times New Roman" w:hAnsi="Times New Roman" w:cs="Times New Roman"/>
          <w:sz w:val="18"/>
          <w:szCs w:val="18"/>
        </w:rPr>
        <w:t>Abbreviations: SD, standard deviation.</w:t>
      </w:r>
    </w:p>
    <w:bookmarkEnd w:id="7"/>
    <w:p w14:paraId="5F992BCF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</w:p>
    <w:p w14:paraId="12327EF1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br w:type="page"/>
      </w:r>
    </w:p>
    <w:p w14:paraId="363C95C1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  <w:r w:rsidRPr="002266D0">
        <w:rPr>
          <w:rFonts w:ascii="Times New Roman" w:hAnsi="Times New Roman" w:cs="Times New Roman"/>
        </w:rPr>
        <w:lastRenderedPageBreak/>
        <w:t>Supplementary Table 5 Comparison of pre-baseline characteristics and prior outcome values among the respondents to the 2013 and 2016 surveys (n = 8,433), the analytic sample linked to the 2019 surveys (n = 4,232), and the analytic sample linked to the national long-term care insurance record (n = 5,879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4216"/>
        <w:gridCol w:w="1440"/>
        <w:gridCol w:w="1573"/>
        <w:gridCol w:w="1559"/>
      </w:tblGrid>
      <w:tr w:rsidR="00AC0D6C" w:rsidRPr="00A02A2E" w14:paraId="64411F23" w14:textId="77777777" w:rsidTr="00F6582B">
        <w:trPr>
          <w:trHeight w:val="23"/>
          <w:tblHeader/>
        </w:trPr>
        <w:tc>
          <w:tcPr>
            <w:tcW w:w="45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DB6A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e-baseline characteristics and prior outcom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3443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Respondents to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</w:t>
            </w: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the 2013 and 2016 survey</w:t>
            </w:r>
          </w:p>
        </w:tc>
        <w:tc>
          <w:tcPr>
            <w:tcW w:w="3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34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Analytic sample</w:t>
            </w:r>
          </w:p>
        </w:tc>
      </w:tr>
      <w:tr w:rsidR="00AC0D6C" w:rsidRPr="00A02A2E" w14:paraId="1354A704" w14:textId="77777777" w:rsidTr="00F6582B">
        <w:trPr>
          <w:trHeight w:val="23"/>
        </w:trPr>
        <w:tc>
          <w:tcPr>
            <w:tcW w:w="45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914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B5B54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E4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inked to the 2019 surve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54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inked to the national long-term care insurance record</w:t>
            </w:r>
          </w:p>
        </w:tc>
      </w:tr>
      <w:tr w:rsidR="00AC0D6C" w:rsidRPr="00A02A2E" w14:paraId="428E0C66" w14:textId="77777777" w:rsidTr="00F6582B">
        <w:trPr>
          <w:trHeight w:val="23"/>
        </w:trPr>
        <w:tc>
          <w:tcPr>
            <w:tcW w:w="45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F89B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915F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=8,43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A5C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=4,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D51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=5,879</w:t>
            </w:r>
          </w:p>
        </w:tc>
      </w:tr>
      <w:tr w:rsidR="00AC0D6C" w:rsidRPr="00A02A2E" w14:paraId="43622712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E5E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ociodemographic 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C9C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A7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6CA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98946B9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6A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B87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Age (years)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86B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2.9 (5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1D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2.0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AB2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72.9 (5.5)</w:t>
            </w:r>
          </w:p>
        </w:tc>
      </w:tr>
      <w:tr w:rsidR="00AC0D6C" w:rsidRPr="00A02A2E" w14:paraId="6262441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03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3AD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Gender (Female)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0F3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113 (54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680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202 (5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81E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3,200 (54.4)</w:t>
            </w:r>
          </w:p>
        </w:tc>
      </w:tr>
      <w:tr w:rsidR="00AC0D6C" w:rsidRPr="00A02A2E" w14:paraId="0FD4DD4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EC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B12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61A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DF0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7F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B42231E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ED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1E18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≤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545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789 (36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3ED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336 (3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E4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2,262 (38.5)</w:t>
            </w:r>
          </w:p>
        </w:tc>
      </w:tr>
      <w:tr w:rsidR="00AC0D6C" w:rsidRPr="00A02A2E" w14:paraId="3E3B800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7A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C85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0–12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25C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989 (39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95D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767 (4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C9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2,321 (39.5)</w:t>
            </w:r>
          </w:p>
        </w:tc>
      </w:tr>
      <w:tr w:rsidR="00AC0D6C" w:rsidRPr="00A02A2E" w14:paraId="13BDA01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8F1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90D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≥13 yea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E47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692 (22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E99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069 (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241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1,188 (20.2)</w:t>
            </w:r>
          </w:p>
        </w:tc>
      </w:tr>
      <w:tr w:rsidR="00AC0D6C" w:rsidRPr="00A02A2E" w14:paraId="6104D14D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FB6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E79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ousehold income (million yen)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E4C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40.4 (156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74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53.4 (15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091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238.1 (155.1)</w:t>
            </w:r>
          </w:p>
        </w:tc>
      </w:tr>
      <w:tr w:rsidR="00AC0D6C" w:rsidRPr="00A02A2E" w14:paraId="27BA8A91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680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525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mployment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CA4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6E8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C4E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7DC353A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C7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4A1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5C9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69 (10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E5B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84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7E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592 (10.1)</w:t>
            </w:r>
          </w:p>
        </w:tc>
      </w:tr>
      <w:tr w:rsidR="00AC0D6C" w:rsidRPr="00A02A2E" w14:paraId="1E6CE9BF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5A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884E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187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501 (59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581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493 (5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92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3.469 (59.0)</w:t>
            </w:r>
          </w:p>
        </w:tc>
      </w:tr>
      <w:tr w:rsidR="00AC0D6C" w:rsidRPr="00A02A2E" w14:paraId="7FDFABD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04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0CC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2AB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707 (22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DD0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083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79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1,344 (22.9)</w:t>
            </w:r>
          </w:p>
        </w:tc>
      </w:tr>
      <w:tr w:rsidR="00AC0D6C" w:rsidRPr="00A02A2E" w14:paraId="3E827BF0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2F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8AF2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4F1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E64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3F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2CF20E4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78F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A5F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5BA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,570 (73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C0A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250 (7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0B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4,350 (73.8)</w:t>
            </w:r>
          </w:p>
        </w:tc>
      </w:tr>
      <w:tr w:rsidR="00AC0D6C" w:rsidRPr="00A02A2E" w14:paraId="06ED0D8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A6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835" w14:textId="77777777" w:rsidR="00AC0D6C" w:rsidRPr="00A02A2E" w:rsidRDefault="00AC0D6C" w:rsidP="00F6582B">
            <w:pPr>
              <w:spacing w:line="276" w:lineRule="auto"/>
              <w:ind w:firstLineChars="50" w:firstLine="9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 Single/oth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CFD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907 (25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EB6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930 (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42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1,426 (24.3)</w:t>
            </w:r>
          </w:p>
        </w:tc>
      </w:tr>
      <w:tr w:rsidR="00AC0D6C" w:rsidRPr="00A02A2E" w14:paraId="3DCDA03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20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052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iving alon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2FD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032 (13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6B4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02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02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734 (12.5)</w:t>
            </w:r>
          </w:p>
        </w:tc>
      </w:tr>
      <w:tr w:rsidR="00AC0D6C" w:rsidRPr="00A02A2E" w14:paraId="700814C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2B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DC1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Activities of daily living (independent)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4A3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,268 (95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14E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090 (9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A0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5,645 (96.0)</w:t>
            </w:r>
          </w:p>
        </w:tc>
      </w:tr>
      <w:tr w:rsidR="00AC0D6C" w:rsidRPr="00A02A2E" w14:paraId="7316859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114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B7DE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opulation density (per square kilometer), mean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67D8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198.7 (3530.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AFDD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294.7 (3,57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4BF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995.7 (2,998.6)</w:t>
            </w:r>
          </w:p>
        </w:tc>
      </w:tr>
      <w:tr w:rsidR="00AC0D6C" w:rsidRPr="00A02A2E" w14:paraId="06620FA3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C34D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ior physical/cognitive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4BE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71C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96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36AC027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A66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5EA5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o natural teeth remaining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988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92 (7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B8B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74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B7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63 (7.9)</w:t>
            </w:r>
          </w:p>
        </w:tc>
      </w:tr>
      <w:tr w:rsidR="00AC0D6C" w:rsidRPr="00A02A2E" w14:paraId="1E5232B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EB2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C8B3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ated health (excellent and good)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685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,404 (84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F8C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710 (8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809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988 (84.9)</w:t>
            </w:r>
          </w:p>
        </w:tc>
      </w:tr>
      <w:tr w:rsidR="00AC0D6C" w:rsidRPr="00A02A2E" w14:paraId="016BA6CB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5D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D5B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Body mass index (kg/m2)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BD6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3.0 (3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48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2.9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0A3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3.0 (3.3)</w:t>
            </w:r>
          </w:p>
        </w:tc>
      </w:tr>
      <w:tr w:rsidR="00AC0D6C" w:rsidRPr="00A02A2E" w14:paraId="1CF508B4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FD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C87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igher-level functional capacity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64B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1.7 (1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0D8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1.9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E07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1.8 (1.6)</w:t>
            </w:r>
          </w:p>
        </w:tc>
      </w:tr>
      <w:tr w:rsidR="00AC0D6C" w:rsidRPr="00A02A2E" w14:paraId="58BCBDC4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23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834C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ypertension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F5B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186 (41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581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728 (4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97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505 (42.6)</w:t>
            </w:r>
          </w:p>
        </w:tc>
      </w:tr>
      <w:tr w:rsidR="00AC0D6C" w:rsidRPr="00A02A2E" w14:paraId="1B3DE1B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D9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94C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iabete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BEF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941 (12.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C1D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04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3E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38 (12.6)</w:t>
            </w:r>
          </w:p>
        </w:tc>
      </w:tr>
      <w:tr w:rsidR="00AC0D6C" w:rsidRPr="00A02A2E" w14:paraId="44C2021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23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2D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dyslipidemia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3F4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014 (13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1C0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17 (1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EF1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94 (13.5)</w:t>
            </w:r>
          </w:p>
        </w:tc>
      </w:tr>
      <w:tr w:rsidR="00AC0D6C" w:rsidRPr="00A02A2E" w14:paraId="15C7A87F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1EE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329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heart diseas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D40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30 (9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CD7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75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B4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53 (9.5)</w:t>
            </w:r>
          </w:p>
        </w:tc>
      </w:tr>
      <w:tr w:rsidR="00AC0D6C" w:rsidRPr="00A02A2E" w14:paraId="1417616F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D5F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7007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strok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635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93 (2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775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93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A4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62 (2.8)</w:t>
            </w:r>
          </w:p>
        </w:tc>
      </w:tr>
      <w:tr w:rsidR="00AC0D6C" w:rsidRPr="00A02A2E" w14:paraId="70EB02C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86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A72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elf-reported respiratory diseas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2EA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49 (4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C0D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75 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BB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67 (4.5)</w:t>
            </w:r>
          </w:p>
        </w:tc>
      </w:tr>
      <w:tr w:rsidR="00AC0D6C" w:rsidRPr="00A02A2E" w14:paraId="13F7610A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0D9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ior ment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40D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5D4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FE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6F1DB80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59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45F3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Depressive symptom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562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9 (3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6FC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6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51E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9 (3.0)</w:t>
            </w:r>
          </w:p>
        </w:tc>
      </w:tr>
      <w:tr w:rsidR="00AC0D6C" w:rsidRPr="00A02A2E" w14:paraId="2CFC13F2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58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24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opeles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EDF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,129 (14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EA3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30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EC2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851 (14.5)</w:t>
            </w:r>
          </w:p>
        </w:tc>
      </w:tr>
      <w:tr w:rsidR="00AC0D6C" w:rsidRPr="00A02A2E" w14:paraId="3B0D1F51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FD9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ior psychological well-being</w:t>
            </w:r>
            <w:r w:rsidRPr="00A02A2E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35D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5DE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2C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E65B98F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CC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400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appines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AAB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4 (1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3A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5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327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.4 (1.8)</w:t>
            </w:r>
          </w:p>
        </w:tc>
      </w:tr>
      <w:tr w:rsidR="00AC0D6C" w:rsidRPr="00A02A2E" w14:paraId="213DA9E9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5C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670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Life satisfaction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287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,267 (82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41E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586 (8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65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867 (82.8)</w:t>
            </w:r>
          </w:p>
        </w:tc>
      </w:tr>
      <w:tr w:rsidR="00AC0D6C" w:rsidRPr="00A02A2E" w14:paraId="159370AC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0751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ior social well-be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86B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0D1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E9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DCA77E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F7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EED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ports group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D3A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0 (1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279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1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FD6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0 (1.6)</w:t>
            </w:r>
          </w:p>
        </w:tc>
      </w:tr>
      <w:tr w:rsidR="00AC0D6C" w:rsidRPr="00A02A2E" w14:paraId="7FDEAFF5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6D9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584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hobby group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581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2 (1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1E3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3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CB7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2 (1.5)</w:t>
            </w:r>
          </w:p>
        </w:tc>
      </w:tr>
      <w:tr w:rsidR="00AC0D6C" w:rsidRPr="00A02A2E" w14:paraId="5C7B19D3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4EB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1D3E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senior citizens club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A2C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4 (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4CB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014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4 (0.9)</w:t>
            </w:r>
          </w:p>
        </w:tc>
      </w:tr>
      <w:tr w:rsidR="00AC0D6C" w:rsidRPr="00A02A2E" w14:paraId="0C20E442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39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64B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articipation in learning or cultural group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B0A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3 (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BAB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4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1C4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3 (0.9)</w:t>
            </w:r>
          </w:p>
        </w:tc>
      </w:tr>
      <w:tr w:rsidR="00AC0D6C" w:rsidRPr="00A02A2E" w14:paraId="1F4401A2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7E7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1F7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meeting friend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9F2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8 (1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85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8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6420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8 (1.5)</w:t>
            </w:r>
          </w:p>
        </w:tc>
      </w:tr>
      <w:tr w:rsidR="00AC0D6C" w:rsidRPr="00A02A2E" w14:paraId="39164F9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DC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C63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Number of friends seen within a month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390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6 (1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D2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7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A8D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.6 (1.3)</w:t>
            </w:r>
          </w:p>
        </w:tc>
      </w:tr>
      <w:tr w:rsidR="00AC0D6C" w:rsidRPr="00A02A2E" w14:paraId="44D39F7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DF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F9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going out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1E8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7 (0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3779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7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30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7 (0.7)</w:t>
            </w:r>
          </w:p>
        </w:tc>
      </w:tr>
      <w:tr w:rsidR="00AC0D6C" w:rsidRPr="00A02A2E" w14:paraId="163DDF7A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13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CDD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Emotional social support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943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,067 (92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95A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963 (9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84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,480 (93.2)</w:t>
            </w:r>
          </w:p>
        </w:tc>
      </w:tr>
      <w:tr w:rsidR="00AC0D6C" w:rsidRPr="00A02A2E" w14:paraId="3FB20B08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F77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675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Instrumental social support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ADC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,074 (92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E1B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994 (9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F51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,496 (93.5)</w:t>
            </w:r>
          </w:p>
        </w:tc>
      </w:tr>
      <w:tr w:rsidR="00AC0D6C" w:rsidRPr="00A02A2E" w14:paraId="37615DE8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1B0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o-social/altruistic behavi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D5A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2A8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7B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5C15995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69D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5D47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Volunteering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4B4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5 (1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BE8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5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414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1.5 (1.0)</w:t>
            </w:r>
          </w:p>
        </w:tc>
      </w:tr>
      <w:tr w:rsidR="00AC0D6C" w:rsidRPr="00A02A2E" w14:paraId="3FC746FF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FD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52F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Sharing skills and experiences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17A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D7E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1.3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87ED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Theme="minorEastAsia" w:hAnsi="Times New Roman" w:cs="Times New Roman"/>
                <w:sz w:val="18"/>
                <w:szCs w:val="18"/>
              </w:rPr>
              <w:t>1.3 (0.8)</w:t>
            </w:r>
          </w:p>
        </w:tc>
      </w:tr>
      <w:tr w:rsidR="00AC0D6C" w:rsidRPr="00A02A2E" w14:paraId="0036D673" w14:textId="77777777" w:rsidTr="00F6582B">
        <w:trPr>
          <w:trHeight w:val="23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B71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Prior health behavi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C0D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DC6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708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0D6C" w:rsidRPr="00A02A2E" w14:paraId="14A17D2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B9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B22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Current smoking statu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86B3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732 (9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689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87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D0A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65 (9.6)</w:t>
            </w:r>
          </w:p>
        </w:tc>
      </w:tr>
      <w:tr w:rsidR="00AC0D6C" w:rsidRPr="00A02A2E" w14:paraId="29656637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C70C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47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meat and fish intake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F068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3 (1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A431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3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CEE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5.3 (1.1)</w:t>
            </w:r>
          </w:p>
        </w:tc>
      </w:tr>
      <w:tr w:rsidR="00AC0D6C" w:rsidRPr="00A02A2E" w14:paraId="47FBC266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91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0F3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Frequency of vegetables and fruits intake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F75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1 (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C63A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2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A86B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6.2 (1.0)</w:t>
            </w:r>
          </w:p>
        </w:tc>
      </w:tr>
      <w:tr w:rsidR="00AC0D6C" w:rsidRPr="00A02A2E" w14:paraId="311300E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F5E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AA9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Walking, 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7412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4 (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8AC4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4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4BD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.4 (1.1)</w:t>
            </w:r>
          </w:p>
        </w:tc>
      </w:tr>
      <w:tr w:rsidR="00AC0D6C" w:rsidRPr="00A02A2E" w14:paraId="13A2EAEC" w14:textId="77777777" w:rsidTr="00F6582B">
        <w:trPr>
          <w:trHeight w:val="23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2FB5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01A8" w14:textId="77777777" w:rsidR="00AC0D6C" w:rsidRPr="00A02A2E" w:rsidRDefault="00AC0D6C" w:rsidP="00F6582B">
            <w:pPr>
              <w:spacing w:line="276" w:lineRule="auto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Health screening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247C6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4,640 (61.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8442F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2,753 (6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7CF7" w14:textId="77777777" w:rsidR="00AC0D6C" w:rsidRPr="00A02A2E" w:rsidRDefault="00AC0D6C" w:rsidP="00F6582B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02A2E">
              <w:rPr>
                <w:rFonts w:ascii="Times New Roman" w:eastAsia="Yu Gothic" w:hAnsi="Times New Roman" w:cs="Times New Roman"/>
                <w:sz w:val="18"/>
                <w:szCs w:val="18"/>
              </w:rPr>
              <w:t>3,705 (63.0)</w:t>
            </w:r>
          </w:p>
        </w:tc>
      </w:tr>
    </w:tbl>
    <w:p w14:paraId="6C1B1561" w14:textId="77777777" w:rsidR="00AC0D6C" w:rsidRPr="00B34C4A" w:rsidRDefault="00AC0D6C" w:rsidP="00AC0D6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34C4A">
        <w:rPr>
          <w:rFonts w:ascii="Times New Roman" w:hAnsi="Times New Roman" w:cs="Times New Roman"/>
          <w:sz w:val="18"/>
          <w:szCs w:val="18"/>
        </w:rPr>
        <w:t>Abbreviations: SD, standard deviation.</w:t>
      </w:r>
    </w:p>
    <w:p w14:paraId="66102C89" w14:textId="77777777" w:rsidR="00AC0D6C" w:rsidRPr="002266D0" w:rsidRDefault="00AC0D6C" w:rsidP="00AC0D6C">
      <w:pPr>
        <w:spacing w:line="480" w:lineRule="auto"/>
        <w:rPr>
          <w:rFonts w:ascii="Times New Roman" w:hAnsi="Times New Roman" w:cs="Times New Roman"/>
        </w:rPr>
      </w:pPr>
    </w:p>
    <w:p w14:paraId="15897F2E" w14:textId="77777777" w:rsidR="00AC0D6C" w:rsidRPr="002266D0" w:rsidRDefault="00AC0D6C" w:rsidP="00AC0D6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2266D0">
        <w:rPr>
          <w:rFonts w:ascii="Times New Roman" w:eastAsiaTheme="minorEastAsia" w:hAnsi="Times New Roman" w:cs="Times New Roman"/>
          <w:kern w:val="2"/>
        </w:rPr>
        <w:br w:type="page"/>
      </w:r>
    </w:p>
    <w:p w14:paraId="56E0C168" w14:textId="77777777" w:rsidR="00AC0D6C" w:rsidRPr="002266D0" w:rsidRDefault="00AC0D6C" w:rsidP="00AC0D6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  <w:sectPr w:rsidR="00AC0D6C" w:rsidRPr="002266D0" w:rsidSect="00B34C4A">
          <w:footerReference w:type="default" r:id="rId10"/>
          <w:pgSz w:w="12240" w:h="15840" w:code="1"/>
          <w:pgMar w:top="1440" w:right="1440" w:bottom="1440" w:left="1440" w:header="720" w:footer="720" w:gutter="0"/>
          <w:cols w:space="425"/>
          <w:docGrid w:linePitch="360"/>
        </w:sectPr>
      </w:pPr>
    </w:p>
    <w:p w14:paraId="07688761" w14:textId="77777777" w:rsidR="00AC0D6C" w:rsidRPr="002266D0" w:rsidRDefault="00AC0D6C" w:rsidP="00AC0D6C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2266D0">
        <w:rPr>
          <w:rFonts w:ascii="Times New Roman" w:eastAsiaTheme="minorEastAsia" w:hAnsi="Times New Roman" w:cs="Times New Roman"/>
          <w:noProof/>
          <w:kern w:val="2"/>
        </w:rPr>
        <w:lastRenderedPageBreak/>
        <w:drawing>
          <wp:inline distT="0" distB="0" distL="0" distR="0" wp14:anchorId="501E4A7C" wp14:editId="351C645E">
            <wp:extent cx="8836269" cy="3857625"/>
            <wp:effectExtent l="0" t="0" r="3175" b="0"/>
            <wp:docPr id="2" name="図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413" cy="386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7F863" w14:textId="77777777" w:rsidR="00000000" w:rsidRDefault="00000000"/>
    <w:sectPr w:rsidR="00707274" w:rsidSect="007865B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0CDCC" w14:textId="77777777" w:rsidR="008D0B7F" w:rsidRDefault="008D0B7F" w:rsidP="00AC0D6C">
      <w:r>
        <w:separator/>
      </w:r>
    </w:p>
  </w:endnote>
  <w:endnote w:type="continuationSeparator" w:id="0">
    <w:p w14:paraId="2186D1E0" w14:textId="77777777" w:rsidR="008D0B7F" w:rsidRDefault="008D0B7F" w:rsidP="00AC0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468624544"/>
      <w:docPartObj>
        <w:docPartGallery w:val="Page Numbers (Bottom of Page)"/>
        <w:docPartUnique/>
      </w:docPartObj>
    </w:sdtPr>
    <w:sdtContent>
      <w:p w14:paraId="1D434484" w14:textId="77777777" w:rsidR="00000000" w:rsidRPr="002266D0" w:rsidRDefault="00000000" w:rsidP="002266D0">
        <w:pPr>
          <w:pStyle w:val="Footer"/>
          <w:jc w:val="right"/>
          <w:rPr>
            <w:rFonts w:ascii="Times New Roman" w:hAnsi="Times New Roman" w:cs="Times New Roman"/>
          </w:rPr>
        </w:pPr>
        <w:r w:rsidRPr="002266D0">
          <w:rPr>
            <w:rFonts w:ascii="Times New Roman" w:hAnsi="Times New Roman" w:cs="Times New Roman"/>
          </w:rPr>
          <w:fldChar w:fldCharType="begin"/>
        </w:r>
        <w:r w:rsidRPr="002266D0">
          <w:rPr>
            <w:rFonts w:ascii="Times New Roman" w:hAnsi="Times New Roman" w:cs="Times New Roman"/>
          </w:rPr>
          <w:instrText>PAGE   \* MERGEFORMAT</w:instrText>
        </w:r>
        <w:r w:rsidRPr="002266D0">
          <w:rPr>
            <w:rFonts w:ascii="Times New Roman" w:hAnsi="Times New Roman" w:cs="Times New Roman"/>
          </w:rPr>
          <w:fldChar w:fldCharType="separate"/>
        </w:r>
        <w:r w:rsidRPr="002266D0">
          <w:rPr>
            <w:rFonts w:ascii="Times New Roman" w:hAnsi="Times New Roman" w:cs="Times New Roman"/>
            <w:lang w:val="ja-JP"/>
          </w:rPr>
          <w:t>2</w:t>
        </w:r>
        <w:r w:rsidRPr="002266D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032585"/>
      <w:docPartObj>
        <w:docPartGallery w:val="Page Numbers (Bottom of Page)"/>
        <w:docPartUnique/>
      </w:docPartObj>
    </w:sdtPr>
    <w:sdtContent>
      <w:p w14:paraId="27869CC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23868F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6C617" w14:textId="77777777" w:rsidR="008D0B7F" w:rsidRDefault="008D0B7F" w:rsidP="00AC0D6C">
      <w:r>
        <w:separator/>
      </w:r>
    </w:p>
  </w:footnote>
  <w:footnote w:type="continuationSeparator" w:id="0">
    <w:p w14:paraId="39FC23D4" w14:textId="77777777" w:rsidR="008D0B7F" w:rsidRDefault="008D0B7F" w:rsidP="00AC0D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3D0BB" w14:textId="7078B7BD" w:rsidR="00AC0D6C" w:rsidRPr="00AC0D6C" w:rsidRDefault="00AC0D6C" w:rsidP="00AC0D6C">
    <w:pPr>
      <w:snapToGrid w:val="0"/>
      <w:rPr>
        <w:sz w:val="16"/>
        <w:szCs w:val="16"/>
      </w:rPr>
    </w:pPr>
    <w:r w:rsidRPr="006C3156">
      <w:rPr>
        <w:rFonts w:ascii="Times New Roman" w:hAnsi="Times New Roman" w:cs="Times New Roman"/>
        <w:i/>
        <w:iCs/>
        <w:sz w:val="16"/>
        <w:szCs w:val="16"/>
      </w:rPr>
      <w:t>Innovation in Aging</w:t>
    </w:r>
    <w:r>
      <w:rPr>
        <w:rFonts w:ascii="Times New Roman" w:hAnsi="Times New Roman" w:cs="Times New Roman"/>
        <w:sz w:val="16"/>
        <w:szCs w:val="16"/>
      </w:rPr>
      <w:t xml:space="preserve"> </w:t>
    </w:r>
    <w:r w:rsidRPr="006C3156">
      <w:rPr>
        <w:rFonts w:ascii="Times New Roman" w:hAnsi="Times New Roman" w:cs="Times New Roman"/>
        <w:sz w:val="16"/>
        <w:szCs w:val="16"/>
      </w:rPr>
      <w:t xml:space="preserve">Online Supplementary Material: Kazushige Ide, Atsushi </w:t>
    </w:r>
    <w:proofErr w:type="spellStart"/>
    <w:r w:rsidRPr="006C3156">
      <w:rPr>
        <w:rFonts w:ascii="Times New Roman" w:hAnsi="Times New Roman" w:cs="Times New Roman"/>
        <w:sz w:val="16"/>
        <w:szCs w:val="16"/>
      </w:rPr>
      <w:t>Nakagomi</w:t>
    </w:r>
    <w:proofErr w:type="spellEnd"/>
    <w:r w:rsidRPr="006C3156">
      <w:rPr>
        <w:rFonts w:ascii="Times New Roman" w:hAnsi="Times New Roman" w:cs="Times New Roman"/>
        <w:sz w:val="16"/>
        <w:szCs w:val="16"/>
      </w:rPr>
      <w:t xml:space="preserve">, Taishi Tsuji, Takafumi Yamamoto, Ryota Watanabe, </w:t>
    </w:r>
    <w:proofErr w:type="spellStart"/>
    <w:r w:rsidRPr="006C3156">
      <w:rPr>
        <w:rFonts w:ascii="Times New Roman" w:hAnsi="Times New Roman" w:cs="Times New Roman"/>
        <w:sz w:val="16"/>
        <w:szCs w:val="16"/>
      </w:rPr>
      <w:t>Meiko</w:t>
    </w:r>
    <w:proofErr w:type="spellEnd"/>
    <w:r w:rsidRPr="006C3156">
      <w:rPr>
        <w:rFonts w:ascii="Times New Roman" w:hAnsi="Times New Roman" w:cs="Times New Roman"/>
        <w:sz w:val="16"/>
        <w:szCs w:val="16"/>
      </w:rPr>
      <w:t xml:space="preserve"> Yokoyama, Kokoro Shirai, Katsunori Kondo, &amp; Koichiro Shiba. Participation in Community Gathering Places and Subsequent Health and Well-being: An Outcome-wide Analysis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3052E1"/>
    <w:multiLevelType w:val="multilevel"/>
    <w:tmpl w:val="E26275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85944F1"/>
    <w:multiLevelType w:val="multilevel"/>
    <w:tmpl w:val="4CF24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3233833">
    <w:abstractNumId w:val="0"/>
  </w:num>
  <w:num w:numId="2" w16cid:durableId="10212495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32971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D6C"/>
    <w:rsid w:val="0002331B"/>
    <w:rsid w:val="00160E85"/>
    <w:rsid w:val="00217EDC"/>
    <w:rsid w:val="003E30D1"/>
    <w:rsid w:val="008179E1"/>
    <w:rsid w:val="008D0B7F"/>
    <w:rsid w:val="00975D19"/>
    <w:rsid w:val="00AC0D6C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112E"/>
  <w15:chartTrackingRefBased/>
  <w15:docId w15:val="{1C5E72D6-4DE2-4C27-95A0-926B7D96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D6C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0D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0D6C"/>
  </w:style>
  <w:style w:type="character" w:customStyle="1" w:styleId="CommentTextChar">
    <w:name w:val="Comment Text Char"/>
    <w:basedOn w:val="DefaultParagraphFont"/>
    <w:link w:val="CommentText"/>
    <w:uiPriority w:val="99"/>
    <w:rsid w:val="00AC0D6C"/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6C"/>
    <w:rPr>
      <w:rFonts w:ascii="MS PGothic" w:eastAsia="MS PGothic" w:hAnsi="MS PGothic" w:cs="MS PGothic"/>
      <w:b/>
      <w:bCs/>
      <w:kern w:val="0"/>
      <w:sz w:val="24"/>
      <w:szCs w:val="24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6C"/>
    <w:rPr>
      <w:rFonts w:asciiTheme="majorHAnsi" w:eastAsiaTheme="majorEastAsia" w:hAnsiTheme="majorHAnsi" w:cstheme="majorBidi"/>
      <w:kern w:val="0"/>
      <w:sz w:val="18"/>
      <w:szCs w:val="18"/>
      <w:lang w:eastAsia="ja-JP"/>
      <w14:ligatures w14:val="none"/>
    </w:rPr>
  </w:style>
  <w:style w:type="paragraph" w:styleId="ListParagraph">
    <w:name w:val="List Paragraph"/>
    <w:basedOn w:val="Normal"/>
    <w:qFormat/>
    <w:rsid w:val="00AC0D6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AC0D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D6C"/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0D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D6C"/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AC0D6C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AC0D6C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C0D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0D6C"/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C0D6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C0D6C"/>
    <w:rPr>
      <w:rFonts w:ascii="MS PGothic" w:eastAsia="MS PGothic" w:hAnsi="MS PGothic" w:cs="MS PGothic"/>
      <w:kern w:val="0"/>
      <w:sz w:val="24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AC0D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D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0D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D6C"/>
    <w:rPr>
      <w:rFonts w:ascii="MS PGothic" w:eastAsia="MS PGothic" w:hAnsi="MS PGothic" w:cs="MS PGothic"/>
      <w:noProof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D6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D6C"/>
    <w:rPr>
      <w:rFonts w:ascii="MS PGothic" w:eastAsia="MS PGothic" w:hAnsi="MS PGothic" w:cs="MS PGothic"/>
      <w:noProof/>
      <w:kern w:val="0"/>
      <w:sz w:val="24"/>
      <w:szCs w:val="24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C0D6C"/>
    <w:rPr>
      <w:color w:val="954F72"/>
      <w:u w:val="single"/>
    </w:rPr>
  </w:style>
  <w:style w:type="paragraph" w:customStyle="1" w:styleId="msonormal0">
    <w:name w:val="msonormal"/>
    <w:basedOn w:val="Normal"/>
    <w:rsid w:val="00AC0D6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C0D6C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Normal"/>
    <w:rsid w:val="00AC0D6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">
    <w:name w:val="xl65"/>
    <w:basedOn w:val="Normal"/>
    <w:rsid w:val="00AC0D6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AC0D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AC0D6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AC0D6C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AC0D6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AC0D6C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AC0D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AC0D6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AC0D6C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AC0D6C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AC0D6C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C0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mhlw.go.jp/english/topics/elderly/care/2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63</Words>
  <Characters>20880</Characters>
  <Application>Microsoft Office Word</Application>
  <DocSecurity>0</DocSecurity>
  <Lines>174</Lines>
  <Paragraphs>48</Paragraphs>
  <ScaleCrop>false</ScaleCrop>
  <Company/>
  <LinksUpToDate>false</LinksUpToDate>
  <CharactersWithSpaces>2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8-04T15:18:00Z</dcterms:created>
  <dcterms:modified xsi:type="dcterms:W3CDTF">2023-08-04T15:20:00Z</dcterms:modified>
</cp:coreProperties>
</file>